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D5AB4" w14:textId="77777777" w:rsidR="00F04C61" w:rsidRPr="00FA28D6" w:rsidRDefault="00F04C61" w:rsidP="00F04C61">
      <w:pPr>
        <w:rPr>
          <w:b/>
          <w:lang w:val="en-GB"/>
        </w:rPr>
      </w:pPr>
      <w:bookmarkStart w:id="0" w:name="_Hlk14016979"/>
      <w:r w:rsidRPr="00FA28D6">
        <w:rPr>
          <w:b/>
          <w:lang w:val="en-GB"/>
        </w:rPr>
        <w:t>Supplementary Information</w:t>
      </w:r>
    </w:p>
    <w:p w14:paraId="75BF779A" w14:textId="77777777" w:rsidR="00A523CB" w:rsidRPr="005C152F" w:rsidRDefault="00A523CB" w:rsidP="00A523CB">
      <w:pPr>
        <w:jc w:val="left"/>
        <w:rPr>
          <w:rFonts w:eastAsia="맑은 고딕"/>
          <w:b/>
          <w:bCs/>
          <w:szCs w:val="24"/>
          <w:lang w:val="en-GB"/>
        </w:rPr>
      </w:pPr>
      <w:bookmarkStart w:id="1" w:name="_Hlk20492513"/>
      <w:r w:rsidRPr="005C152F">
        <w:rPr>
          <w:rFonts w:eastAsia="맑은 고딕"/>
          <w:b/>
          <w:bCs/>
          <w:szCs w:val="24"/>
          <w:lang w:val="en-GB"/>
        </w:rPr>
        <w:t>Dynamic and Subtype-Specific Interactions between Tumour Burden and Prognosis in Breast Cancer</w:t>
      </w:r>
    </w:p>
    <w:bookmarkEnd w:id="1"/>
    <w:p w14:paraId="735E2999" w14:textId="77777777" w:rsidR="00A523CB" w:rsidRPr="005C152F" w:rsidRDefault="00A523CB" w:rsidP="00A523CB">
      <w:pPr>
        <w:jc w:val="left"/>
        <w:rPr>
          <w:rFonts w:eastAsia="돋움"/>
          <w:b/>
          <w:szCs w:val="24"/>
          <w:shd w:val="clear" w:color="auto" w:fill="FFFFFF"/>
          <w:lang w:val="en-GB"/>
        </w:rPr>
      </w:pPr>
    </w:p>
    <w:p w14:paraId="7E6EC78B" w14:textId="77777777" w:rsidR="00A523CB" w:rsidRPr="005C152F" w:rsidRDefault="00A523CB" w:rsidP="00A523CB">
      <w:pPr>
        <w:adjustRightInd w:val="0"/>
        <w:jc w:val="left"/>
        <w:rPr>
          <w:kern w:val="0"/>
          <w:szCs w:val="24"/>
          <w:vertAlign w:val="superscript"/>
          <w:lang w:val="en-GB"/>
        </w:rPr>
      </w:pPr>
      <w:r w:rsidRPr="005C152F">
        <w:rPr>
          <w:iCs/>
          <w:kern w:val="0"/>
          <w:szCs w:val="24"/>
          <w:lang w:val="en-GB"/>
        </w:rPr>
        <w:t xml:space="preserve">S.B. Lee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a</w:t>
      </w:r>
      <w:r>
        <w:rPr>
          <w:iCs/>
          <w:kern w:val="0"/>
          <w:szCs w:val="24"/>
          <w:vertAlign w:val="superscript"/>
          <w:lang w:val="en-GB"/>
        </w:rPr>
        <w:t>#</w:t>
      </w:r>
      <w:r w:rsidRPr="005C152F" w:rsidDel="00EF06B4">
        <w:rPr>
          <w:iCs/>
          <w:kern w:val="0"/>
          <w:szCs w:val="24"/>
          <w:vertAlign w:val="superscript"/>
          <w:lang w:val="en-GB"/>
        </w:rPr>
        <w:t xml:space="preserve"> </w:t>
      </w:r>
      <w:r w:rsidRPr="005C152F">
        <w:rPr>
          <w:iCs/>
          <w:kern w:val="0"/>
          <w:szCs w:val="24"/>
          <w:lang w:val="en-GB"/>
        </w:rPr>
        <w:t xml:space="preserve">, H-K. Kim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kern w:val="0"/>
          <w:szCs w:val="24"/>
          <w:vertAlign w:val="superscript"/>
          <w:lang w:val="en-GB"/>
        </w:rPr>
        <w:t xml:space="preserve"> </w:t>
      </w:r>
      <w:proofErr w:type="spellStart"/>
      <w:r w:rsidRPr="005C152F">
        <w:rPr>
          <w:kern w:val="0"/>
          <w:szCs w:val="24"/>
          <w:vertAlign w:val="superscript"/>
          <w:lang w:val="en-GB"/>
        </w:rPr>
        <w:t>b,c</w:t>
      </w:r>
      <w:proofErr w:type="spellEnd"/>
      <w:r>
        <w:rPr>
          <w:kern w:val="0"/>
          <w:szCs w:val="24"/>
          <w:vertAlign w:val="superscript"/>
          <w:lang w:val="en-GB"/>
        </w:rPr>
        <w:t>#</w:t>
      </w:r>
      <w:r w:rsidRPr="005C152F">
        <w:rPr>
          <w:iCs/>
          <w:kern w:val="0"/>
          <w:szCs w:val="24"/>
          <w:lang w:val="en-GB"/>
        </w:rPr>
        <w:t xml:space="preserve">, Y. Choi, </w:t>
      </w:r>
      <w:r w:rsidRPr="005C152F">
        <w:rPr>
          <w:kern w:val="0"/>
          <w:szCs w:val="24"/>
          <w:lang w:val="en-GB"/>
        </w:rPr>
        <w:t>PhD</w:t>
      </w:r>
      <w:r w:rsidRPr="005C152F">
        <w:rPr>
          <w:kern w:val="0"/>
          <w:szCs w:val="24"/>
          <w:vertAlign w:val="superscript"/>
          <w:lang w:val="en-GB"/>
        </w:rPr>
        <w:t xml:space="preserve"> d</w:t>
      </w:r>
      <w:r w:rsidRPr="005C152F">
        <w:rPr>
          <w:iCs/>
          <w:kern w:val="0"/>
          <w:szCs w:val="24"/>
          <w:lang w:val="en-GB"/>
        </w:rPr>
        <w:t xml:space="preserve">, Y.W. Ju, </w:t>
      </w:r>
      <w:proofErr w:type="spellStart"/>
      <w:r w:rsidRPr="005C152F">
        <w:rPr>
          <w:szCs w:val="24"/>
          <w:lang w:val="en-GB"/>
        </w:rPr>
        <w:t>MD</w:t>
      </w:r>
      <w:r w:rsidRPr="005C152F">
        <w:rPr>
          <w:kern w:val="0"/>
          <w:szCs w:val="24"/>
          <w:vertAlign w:val="superscript"/>
          <w:lang w:val="en-GB"/>
        </w:rPr>
        <w:t>b</w:t>
      </w:r>
      <w:proofErr w:type="spellEnd"/>
      <w:r w:rsidRPr="005C152F">
        <w:rPr>
          <w:iCs/>
          <w:kern w:val="0"/>
          <w:szCs w:val="24"/>
          <w:lang w:val="en-GB"/>
        </w:rPr>
        <w:t xml:space="preserve">, H-B. Lee, </w:t>
      </w:r>
      <w:proofErr w:type="spellStart"/>
      <w:r w:rsidRPr="005C152F">
        <w:rPr>
          <w:szCs w:val="24"/>
          <w:lang w:val="en-GB"/>
        </w:rPr>
        <w:t>MD</w:t>
      </w:r>
      <w:r w:rsidRPr="005C152F">
        <w:rPr>
          <w:kern w:val="0"/>
          <w:szCs w:val="24"/>
          <w:vertAlign w:val="superscript"/>
          <w:lang w:val="en-GB"/>
        </w:rPr>
        <w:t>b</w:t>
      </w:r>
      <w:proofErr w:type="spellEnd"/>
      <w:r w:rsidRPr="005C152F">
        <w:rPr>
          <w:iCs/>
          <w:kern w:val="0"/>
          <w:szCs w:val="24"/>
          <w:lang w:val="en-GB"/>
        </w:rPr>
        <w:t xml:space="preserve">, W. Han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kern w:val="0"/>
          <w:szCs w:val="24"/>
          <w:vertAlign w:val="superscript"/>
          <w:lang w:val="en-GB"/>
        </w:rPr>
        <w:t xml:space="preserve"> b</w:t>
      </w:r>
      <w:r w:rsidRPr="005C152F">
        <w:rPr>
          <w:iCs/>
          <w:kern w:val="0"/>
          <w:szCs w:val="24"/>
          <w:lang w:val="en-GB"/>
        </w:rPr>
        <w:t xml:space="preserve">, D-Y. Noh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kern w:val="0"/>
          <w:szCs w:val="24"/>
          <w:vertAlign w:val="superscript"/>
          <w:lang w:val="en-GB"/>
        </w:rPr>
        <w:t xml:space="preserve"> b</w:t>
      </w:r>
      <w:r w:rsidRPr="005C152F">
        <w:rPr>
          <w:iCs/>
          <w:kern w:val="0"/>
          <w:szCs w:val="24"/>
          <w:lang w:val="en-GB"/>
        </w:rPr>
        <w:t xml:space="preserve">, B.H. Son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a</w:t>
      </w:r>
      <w:r w:rsidRPr="005C152F">
        <w:rPr>
          <w:iCs/>
          <w:kern w:val="0"/>
          <w:szCs w:val="24"/>
          <w:lang w:val="en-GB"/>
        </w:rPr>
        <w:t xml:space="preserve">, S.H. </w:t>
      </w:r>
      <w:proofErr w:type="spellStart"/>
      <w:r w:rsidRPr="005C152F">
        <w:rPr>
          <w:iCs/>
          <w:kern w:val="0"/>
          <w:szCs w:val="24"/>
          <w:lang w:val="en-GB"/>
        </w:rPr>
        <w:t>Ahn</w:t>
      </w:r>
      <w:proofErr w:type="spellEnd"/>
      <w:r w:rsidRPr="005C152F">
        <w:rPr>
          <w:iCs/>
          <w:kern w:val="0"/>
          <w:szCs w:val="24"/>
          <w:lang w:val="en-GB"/>
        </w:rPr>
        <w:t xml:space="preserve">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a</w:t>
      </w:r>
      <w:r w:rsidRPr="005C152F">
        <w:rPr>
          <w:iCs/>
          <w:kern w:val="0"/>
          <w:szCs w:val="24"/>
          <w:lang w:val="en-GB"/>
        </w:rPr>
        <w:t xml:space="preserve">, K.S. Kim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e</w:t>
      </w:r>
      <w:r w:rsidRPr="005C152F">
        <w:rPr>
          <w:iCs/>
          <w:kern w:val="0"/>
          <w:szCs w:val="24"/>
          <w:lang w:val="en-GB"/>
        </w:rPr>
        <w:t xml:space="preserve">, S.J. Nam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f</w:t>
      </w:r>
      <w:r w:rsidRPr="005C152F">
        <w:rPr>
          <w:iCs/>
          <w:kern w:val="0"/>
          <w:szCs w:val="24"/>
          <w:lang w:val="en-GB"/>
        </w:rPr>
        <w:t xml:space="preserve">, E‑K Kim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g</w:t>
      </w:r>
      <w:r w:rsidRPr="005C152F">
        <w:rPr>
          <w:iCs/>
          <w:kern w:val="0"/>
          <w:szCs w:val="24"/>
          <w:lang w:val="en-GB"/>
        </w:rPr>
        <w:t xml:space="preserve">, H.Y. Park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h</w:t>
      </w:r>
      <w:r w:rsidRPr="005C152F">
        <w:rPr>
          <w:iCs/>
          <w:kern w:val="0"/>
          <w:szCs w:val="24"/>
          <w:lang w:val="en-GB"/>
        </w:rPr>
        <w:t xml:space="preserve">, W-C. Park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</w:t>
      </w:r>
      <w:proofErr w:type="spellStart"/>
      <w:r w:rsidRPr="005C152F">
        <w:rPr>
          <w:iCs/>
          <w:kern w:val="0"/>
          <w:szCs w:val="24"/>
          <w:vertAlign w:val="superscript"/>
          <w:lang w:val="en-GB"/>
        </w:rPr>
        <w:t>i</w:t>
      </w:r>
      <w:proofErr w:type="spellEnd"/>
      <w:r w:rsidRPr="005C152F">
        <w:rPr>
          <w:iCs/>
          <w:kern w:val="0"/>
          <w:szCs w:val="24"/>
          <w:lang w:val="en-GB"/>
        </w:rPr>
        <w:t xml:space="preserve">, J.W. Lee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iCs/>
          <w:kern w:val="0"/>
          <w:szCs w:val="24"/>
          <w:vertAlign w:val="superscript"/>
          <w:lang w:val="en-GB"/>
        </w:rPr>
        <w:t xml:space="preserve"> a</w:t>
      </w:r>
      <w:r>
        <w:rPr>
          <w:iCs/>
          <w:kern w:val="0"/>
          <w:szCs w:val="24"/>
          <w:vertAlign w:val="superscript"/>
          <w:lang w:val="en-GB"/>
        </w:rPr>
        <w:t>*</w:t>
      </w:r>
      <w:r w:rsidRPr="005C152F">
        <w:rPr>
          <w:iCs/>
          <w:kern w:val="0"/>
          <w:szCs w:val="24"/>
          <w:lang w:val="en-GB"/>
        </w:rPr>
        <w:t xml:space="preserve">, H-G. Moon, </w:t>
      </w:r>
      <w:r w:rsidRPr="005C152F">
        <w:rPr>
          <w:szCs w:val="24"/>
          <w:lang w:val="en-GB"/>
        </w:rPr>
        <w:t>MD,</w:t>
      </w:r>
      <w:r w:rsidRPr="005C152F">
        <w:rPr>
          <w:kern w:val="0"/>
          <w:szCs w:val="24"/>
          <w:lang w:val="en-GB"/>
        </w:rPr>
        <w:t xml:space="preserve"> PhD</w:t>
      </w:r>
      <w:r w:rsidRPr="005C152F">
        <w:rPr>
          <w:kern w:val="0"/>
          <w:szCs w:val="24"/>
          <w:vertAlign w:val="superscript"/>
          <w:lang w:val="en-GB"/>
        </w:rPr>
        <w:t xml:space="preserve"> b</w:t>
      </w:r>
      <w:r>
        <w:rPr>
          <w:kern w:val="0"/>
          <w:szCs w:val="24"/>
          <w:vertAlign w:val="superscript"/>
          <w:lang w:val="en-GB"/>
        </w:rPr>
        <w:t>*</w:t>
      </w:r>
    </w:p>
    <w:p w14:paraId="7AEA0E29" w14:textId="77777777" w:rsidR="00A523CB" w:rsidRPr="005C152F" w:rsidRDefault="00A523CB" w:rsidP="00A523CB">
      <w:pPr>
        <w:adjustRightInd w:val="0"/>
        <w:jc w:val="left"/>
        <w:rPr>
          <w:iCs/>
          <w:kern w:val="0"/>
          <w:szCs w:val="24"/>
          <w:lang w:val="en-GB"/>
        </w:rPr>
      </w:pPr>
    </w:p>
    <w:p w14:paraId="002E460A" w14:textId="77777777" w:rsidR="00A523CB" w:rsidRPr="005C152F" w:rsidRDefault="00A523CB" w:rsidP="00A523CB">
      <w:pPr>
        <w:adjustRightInd w:val="0"/>
        <w:jc w:val="left"/>
        <w:rPr>
          <w:szCs w:val="24"/>
          <w:lang w:val="en-GB"/>
        </w:rPr>
      </w:pPr>
      <w:proofErr w:type="spellStart"/>
      <w:r w:rsidRPr="005C152F">
        <w:rPr>
          <w:szCs w:val="24"/>
          <w:vertAlign w:val="superscript"/>
          <w:lang w:val="en-GB"/>
        </w:rPr>
        <w:t>a</w:t>
      </w:r>
      <w:r w:rsidRPr="005C152F">
        <w:rPr>
          <w:szCs w:val="24"/>
          <w:lang w:val="en-GB"/>
        </w:rPr>
        <w:t>Division</w:t>
      </w:r>
      <w:proofErr w:type="spellEnd"/>
      <w:r w:rsidRPr="005C152F">
        <w:rPr>
          <w:szCs w:val="24"/>
          <w:lang w:val="en-GB"/>
        </w:rPr>
        <w:t xml:space="preserve"> of Breast Surgery, Department of Surgery, </w:t>
      </w:r>
      <w:proofErr w:type="spellStart"/>
      <w:r w:rsidRPr="005C152F">
        <w:rPr>
          <w:szCs w:val="24"/>
          <w:lang w:val="en-GB"/>
        </w:rPr>
        <w:t>Asan</w:t>
      </w:r>
      <w:proofErr w:type="spellEnd"/>
      <w:r w:rsidRPr="005C152F">
        <w:rPr>
          <w:szCs w:val="24"/>
          <w:lang w:val="en-GB"/>
        </w:rPr>
        <w:t xml:space="preserve"> Medical Centre, University of Ulsan College of Medicine, Seoul, </w:t>
      </w:r>
      <w:proofErr w:type="gramStart"/>
      <w:r w:rsidRPr="005C152F">
        <w:rPr>
          <w:szCs w:val="24"/>
          <w:lang w:val="en-GB"/>
        </w:rPr>
        <w:t>Korea;</w:t>
      </w:r>
      <w:proofErr w:type="gramEnd"/>
      <w:r w:rsidRPr="005C152F">
        <w:rPr>
          <w:szCs w:val="24"/>
          <w:lang w:val="en-GB"/>
        </w:rPr>
        <w:t xml:space="preserve"> </w:t>
      </w:r>
    </w:p>
    <w:p w14:paraId="0A41ACF3" w14:textId="77777777" w:rsidR="00A523CB" w:rsidRPr="005C152F" w:rsidRDefault="00A523CB" w:rsidP="00A523CB">
      <w:pPr>
        <w:adjustRightInd w:val="0"/>
        <w:jc w:val="left"/>
        <w:rPr>
          <w:szCs w:val="24"/>
          <w:lang w:val="en-GB"/>
        </w:rPr>
      </w:pPr>
      <w:proofErr w:type="spellStart"/>
      <w:r w:rsidRPr="005C152F">
        <w:rPr>
          <w:szCs w:val="24"/>
          <w:vertAlign w:val="superscript"/>
          <w:lang w:val="en-GB"/>
        </w:rPr>
        <w:t>b</w:t>
      </w:r>
      <w:r w:rsidRPr="005C152F">
        <w:rPr>
          <w:szCs w:val="24"/>
          <w:lang w:val="en-GB"/>
        </w:rPr>
        <w:t>Department</w:t>
      </w:r>
      <w:proofErr w:type="spellEnd"/>
      <w:r w:rsidRPr="005C152F">
        <w:rPr>
          <w:szCs w:val="24"/>
          <w:lang w:val="en-GB"/>
        </w:rPr>
        <w:t xml:space="preserve"> of Surgery, Seoul National University College of Medicine, Seoul, </w:t>
      </w:r>
      <w:proofErr w:type="gramStart"/>
      <w:r w:rsidRPr="005C152F">
        <w:rPr>
          <w:szCs w:val="24"/>
          <w:lang w:val="en-GB"/>
        </w:rPr>
        <w:t>Korea;</w:t>
      </w:r>
      <w:proofErr w:type="gramEnd"/>
    </w:p>
    <w:p w14:paraId="1494AC6A" w14:textId="77777777" w:rsidR="00A523CB" w:rsidRPr="005C152F" w:rsidRDefault="00A523CB" w:rsidP="00A523CB">
      <w:pPr>
        <w:adjustRightInd w:val="0"/>
        <w:jc w:val="left"/>
        <w:rPr>
          <w:szCs w:val="24"/>
          <w:lang w:val="en-GB"/>
        </w:rPr>
      </w:pPr>
      <w:proofErr w:type="spellStart"/>
      <w:r w:rsidRPr="005C152F">
        <w:rPr>
          <w:szCs w:val="24"/>
          <w:vertAlign w:val="superscript"/>
          <w:lang w:val="en-GB"/>
        </w:rPr>
        <w:t>c</w:t>
      </w:r>
      <w:r w:rsidRPr="005C152F">
        <w:rPr>
          <w:szCs w:val="24"/>
          <w:lang w:val="en-GB"/>
        </w:rPr>
        <w:t>Division</w:t>
      </w:r>
      <w:proofErr w:type="spellEnd"/>
      <w:r w:rsidRPr="005C152F">
        <w:rPr>
          <w:szCs w:val="24"/>
          <w:lang w:val="en-GB"/>
        </w:rPr>
        <w:t xml:space="preserve"> of Breast and Endocrine Surgery, Department of Surgery, Korea University </w:t>
      </w:r>
      <w:proofErr w:type="spellStart"/>
      <w:r w:rsidRPr="005C152F">
        <w:rPr>
          <w:szCs w:val="24"/>
          <w:lang w:val="en-GB"/>
        </w:rPr>
        <w:t>Anam</w:t>
      </w:r>
      <w:proofErr w:type="spellEnd"/>
      <w:r w:rsidRPr="005C152F">
        <w:rPr>
          <w:szCs w:val="24"/>
          <w:lang w:val="en-GB"/>
        </w:rPr>
        <w:t xml:space="preserve"> Hospital, Korea University College of Medicine, Seoul, </w:t>
      </w:r>
      <w:proofErr w:type="gramStart"/>
      <w:r w:rsidRPr="005C152F">
        <w:rPr>
          <w:szCs w:val="24"/>
          <w:lang w:val="en-GB"/>
        </w:rPr>
        <w:t>Korea;</w:t>
      </w:r>
      <w:proofErr w:type="gramEnd"/>
    </w:p>
    <w:p w14:paraId="26A720F6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  <w:proofErr w:type="spellStart"/>
      <w:r w:rsidRPr="005C152F">
        <w:rPr>
          <w:rFonts w:eastAsiaTheme="minorHAnsi"/>
          <w:szCs w:val="24"/>
          <w:vertAlign w:val="superscript"/>
          <w:lang w:val="en-GB"/>
        </w:rPr>
        <w:t>d</w:t>
      </w:r>
      <w:r w:rsidRPr="005C152F">
        <w:rPr>
          <w:rFonts w:eastAsiaTheme="minorHAnsi"/>
          <w:szCs w:val="24"/>
          <w:lang w:val="en-GB"/>
        </w:rPr>
        <w:t>Medical</w:t>
      </w:r>
      <w:proofErr w:type="spellEnd"/>
      <w:r w:rsidRPr="005C152F">
        <w:rPr>
          <w:rFonts w:eastAsiaTheme="minorHAnsi"/>
          <w:szCs w:val="24"/>
          <w:lang w:val="en-GB"/>
        </w:rPr>
        <w:t xml:space="preserve"> Research Collaborating Centre, Seoul National University Hospital, </w:t>
      </w:r>
      <w:r w:rsidRPr="005C152F">
        <w:rPr>
          <w:szCs w:val="24"/>
          <w:lang w:val="en-GB"/>
        </w:rPr>
        <w:t xml:space="preserve">Seoul, </w:t>
      </w:r>
      <w:proofErr w:type="gramStart"/>
      <w:r w:rsidRPr="005C152F">
        <w:rPr>
          <w:szCs w:val="24"/>
          <w:lang w:val="en-GB"/>
        </w:rPr>
        <w:t>Korea;</w:t>
      </w:r>
      <w:proofErr w:type="gramEnd"/>
    </w:p>
    <w:p w14:paraId="74A84C60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  <w:proofErr w:type="spellStart"/>
      <w:r w:rsidRPr="005C152F">
        <w:rPr>
          <w:rFonts w:eastAsiaTheme="minorHAnsi"/>
          <w:szCs w:val="24"/>
          <w:vertAlign w:val="superscript"/>
          <w:lang w:val="en-GB"/>
        </w:rPr>
        <w:t>e</w:t>
      </w:r>
      <w:r w:rsidRPr="005C152F">
        <w:rPr>
          <w:rFonts w:eastAsiaTheme="minorHAnsi"/>
          <w:szCs w:val="24"/>
          <w:lang w:val="en-GB"/>
        </w:rPr>
        <w:t>Breast</w:t>
      </w:r>
      <w:proofErr w:type="spellEnd"/>
      <w:r w:rsidRPr="005C152F">
        <w:rPr>
          <w:rFonts w:eastAsiaTheme="minorHAnsi"/>
          <w:szCs w:val="24"/>
          <w:lang w:val="en-GB"/>
        </w:rPr>
        <w:t xml:space="preserve">-Thyroid Centre, Ulsan City Hospital, Ulsan, </w:t>
      </w:r>
      <w:proofErr w:type="gramStart"/>
      <w:r w:rsidRPr="005C152F">
        <w:rPr>
          <w:rFonts w:eastAsiaTheme="minorHAnsi"/>
          <w:szCs w:val="24"/>
          <w:lang w:val="en-GB"/>
        </w:rPr>
        <w:t>Korea;</w:t>
      </w:r>
      <w:proofErr w:type="gramEnd"/>
    </w:p>
    <w:p w14:paraId="7787009C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  <w:proofErr w:type="spellStart"/>
      <w:r w:rsidRPr="005C152F">
        <w:rPr>
          <w:rFonts w:eastAsiaTheme="minorHAnsi"/>
          <w:szCs w:val="24"/>
          <w:vertAlign w:val="superscript"/>
          <w:lang w:val="en-GB"/>
        </w:rPr>
        <w:t>f</w:t>
      </w:r>
      <w:r w:rsidRPr="005C152F">
        <w:rPr>
          <w:rFonts w:eastAsiaTheme="minorHAnsi"/>
          <w:szCs w:val="24"/>
          <w:lang w:val="en-GB"/>
        </w:rPr>
        <w:t>Division</w:t>
      </w:r>
      <w:proofErr w:type="spellEnd"/>
      <w:r w:rsidRPr="005C152F">
        <w:rPr>
          <w:rFonts w:eastAsiaTheme="minorHAnsi"/>
          <w:szCs w:val="24"/>
          <w:lang w:val="en-GB"/>
        </w:rPr>
        <w:t xml:space="preserve"> of Breast Surgery, Department of Surgery, Samsung Medical Centre, Seoul, </w:t>
      </w:r>
      <w:proofErr w:type="gramStart"/>
      <w:r w:rsidRPr="005C152F">
        <w:rPr>
          <w:rFonts w:eastAsiaTheme="minorHAnsi"/>
          <w:szCs w:val="24"/>
          <w:lang w:val="en-GB"/>
        </w:rPr>
        <w:t>Korea;</w:t>
      </w:r>
      <w:proofErr w:type="gramEnd"/>
    </w:p>
    <w:p w14:paraId="112F6154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  <w:proofErr w:type="spellStart"/>
      <w:r w:rsidRPr="005C152F">
        <w:rPr>
          <w:rFonts w:eastAsiaTheme="minorHAnsi"/>
          <w:szCs w:val="24"/>
          <w:vertAlign w:val="superscript"/>
          <w:lang w:val="en-GB"/>
        </w:rPr>
        <w:t>g</w:t>
      </w:r>
      <w:r w:rsidRPr="005C152F">
        <w:rPr>
          <w:rFonts w:eastAsiaTheme="minorHAnsi"/>
          <w:szCs w:val="24"/>
          <w:lang w:val="en-GB"/>
        </w:rPr>
        <w:t>Department</w:t>
      </w:r>
      <w:proofErr w:type="spellEnd"/>
      <w:r w:rsidRPr="005C152F">
        <w:rPr>
          <w:rFonts w:eastAsiaTheme="minorHAnsi"/>
          <w:szCs w:val="24"/>
          <w:lang w:val="en-GB"/>
        </w:rPr>
        <w:t xml:space="preserve"> of Surgery, Seoul National University </w:t>
      </w:r>
      <w:proofErr w:type="spellStart"/>
      <w:r w:rsidRPr="005C152F">
        <w:rPr>
          <w:rFonts w:eastAsiaTheme="minorHAnsi"/>
          <w:szCs w:val="24"/>
          <w:lang w:val="en-GB"/>
        </w:rPr>
        <w:t>Bundang</w:t>
      </w:r>
      <w:proofErr w:type="spellEnd"/>
      <w:r w:rsidRPr="005C152F">
        <w:rPr>
          <w:rFonts w:eastAsiaTheme="minorHAnsi"/>
          <w:szCs w:val="24"/>
          <w:lang w:val="en-GB"/>
        </w:rPr>
        <w:t xml:space="preserve"> Hospital, </w:t>
      </w:r>
      <w:proofErr w:type="spellStart"/>
      <w:r w:rsidRPr="005C152F">
        <w:rPr>
          <w:rFonts w:eastAsiaTheme="minorHAnsi"/>
          <w:szCs w:val="24"/>
          <w:lang w:val="en-GB"/>
        </w:rPr>
        <w:t>Seongnam</w:t>
      </w:r>
      <w:proofErr w:type="spellEnd"/>
      <w:r w:rsidRPr="005C152F">
        <w:rPr>
          <w:rFonts w:eastAsiaTheme="minorHAnsi"/>
          <w:szCs w:val="24"/>
          <w:lang w:val="en-GB"/>
        </w:rPr>
        <w:t xml:space="preserve">, </w:t>
      </w:r>
      <w:proofErr w:type="gramStart"/>
      <w:r w:rsidRPr="005C152F">
        <w:rPr>
          <w:rFonts w:eastAsiaTheme="minorHAnsi"/>
          <w:szCs w:val="24"/>
          <w:lang w:val="en-GB"/>
        </w:rPr>
        <w:t>Korea;</w:t>
      </w:r>
      <w:proofErr w:type="gramEnd"/>
    </w:p>
    <w:p w14:paraId="61B58258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  <w:proofErr w:type="spellStart"/>
      <w:r w:rsidRPr="005C152F">
        <w:rPr>
          <w:rFonts w:eastAsiaTheme="minorHAnsi"/>
          <w:szCs w:val="24"/>
          <w:vertAlign w:val="superscript"/>
          <w:lang w:val="en-GB"/>
        </w:rPr>
        <w:t>h</w:t>
      </w:r>
      <w:r w:rsidRPr="005C152F">
        <w:rPr>
          <w:rFonts w:eastAsiaTheme="minorHAnsi"/>
          <w:szCs w:val="24"/>
          <w:lang w:val="en-GB"/>
        </w:rPr>
        <w:t>Department</w:t>
      </w:r>
      <w:proofErr w:type="spellEnd"/>
      <w:r w:rsidRPr="005C152F">
        <w:rPr>
          <w:rFonts w:eastAsiaTheme="minorHAnsi"/>
          <w:szCs w:val="24"/>
          <w:lang w:val="en-GB"/>
        </w:rPr>
        <w:t xml:space="preserve"> of Surgery, School of Medicine, Kyungpook National University, Daegu, </w:t>
      </w:r>
      <w:proofErr w:type="gramStart"/>
      <w:r w:rsidRPr="005C152F">
        <w:rPr>
          <w:rFonts w:eastAsiaTheme="minorHAnsi"/>
          <w:szCs w:val="24"/>
          <w:lang w:val="en-GB"/>
        </w:rPr>
        <w:t>Korea;</w:t>
      </w:r>
      <w:proofErr w:type="gramEnd"/>
    </w:p>
    <w:p w14:paraId="0B5657F8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  <w:proofErr w:type="spellStart"/>
      <w:r w:rsidRPr="005C152F">
        <w:rPr>
          <w:rFonts w:eastAsiaTheme="minorHAnsi"/>
          <w:szCs w:val="24"/>
          <w:vertAlign w:val="superscript"/>
          <w:lang w:val="en-GB"/>
        </w:rPr>
        <w:t>i</w:t>
      </w:r>
      <w:r w:rsidRPr="005C152F">
        <w:rPr>
          <w:rFonts w:eastAsiaTheme="minorHAnsi"/>
          <w:szCs w:val="24"/>
          <w:lang w:val="en-GB"/>
        </w:rPr>
        <w:t>Department</w:t>
      </w:r>
      <w:proofErr w:type="spellEnd"/>
      <w:r w:rsidRPr="005C152F">
        <w:rPr>
          <w:rFonts w:eastAsiaTheme="minorHAnsi"/>
          <w:szCs w:val="24"/>
          <w:lang w:val="en-GB"/>
        </w:rPr>
        <w:t xml:space="preserve"> of Surgery, Seoul St. Mary’s Hospital, College of Medicine, The Catholic University of Korea, Seoul, Korea</w:t>
      </w:r>
    </w:p>
    <w:p w14:paraId="0A796B16" w14:textId="77777777" w:rsidR="00A523CB" w:rsidRPr="005C152F" w:rsidRDefault="00A523CB" w:rsidP="00A523CB">
      <w:pPr>
        <w:jc w:val="left"/>
        <w:rPr>
          <w:rFonts w:eastAsiaTheme="minorHAnsi"/>
          <w:szCs w:val="24"/>
          <w:lang w:val="en-GB"/>
        </w:rPr>
      </w:pPr>
    </w:p>
    <w:p w14:paraId="6F0DE1FD" w14:textId="77777777" w:rsidR="00A523CB" w:rsidRPr="005C152F" w:rsidRDefault="00A523CB" w:rsidP="00A523CB">
      <w:pPr>
        <w:adjustRightInd w:val="0"/>
        <w:jc w:val="left"/>
        <w:rPr>
          <w:iCs/>
          <w:kern w:val="0"/>
          <w:szCs w:val="24"/>
          <w:lang w:val="en-GB"/>
        </w:rPr>
      </w:pPr>
      <w:r>
        <w:rPr>
          <w:kern w:val="0"/>
          <w:szCs w:val="24"/>
          <w:vertAlign w:val="superscript"/>
          <w:lang w:val="en-GB"/>
        </w:rPr>
        <w:t>#</w:t>
      </w:r>
      <w:r w:rsidRPr="005C152F">
        <w:rPr>
          <w:iCs/>
          <w:kern w:val="0"/>
          <w:szCs w:val="24"/>
          <w:lang w:val="en-GB"/>
        </w:rPr>
        <w:t xml:space="preserve">S.B. Lee and </w:t>
      </w:r>
      <w:r w:rsidRPr="005C152F">
        <w:rPr>
          <w:szCs w:val="24"/>
          <w:lang w:val="en-GB"/>
        </w:rPr>
        <w:t>H-K. Kim</w:t>
      </w:r>
      <w:r w:rsidRPr="005C152F">
        <w:rPr>
          <w:rFonts w:eastAsia="맑은 고딕"/>
          <w:szCs w:val="24"/>
          <w:lang w:val="en-GB"/>
        </w:rPr>
        <w:t xml:space="preserve"> contributed equally to this study as co-first authors.</w:t>
      </w:r>
    </w:p>
    <w:p w14:paraId="609D4D68" w14:textId="77777777" w:rsidR="00F04C61" w:rsidRPr="00FA28D6" w:rsidRDefault="00F04C61" w:rsidP="00F04C61">
      <w:pPr>
        <w:rPr>
          <w:b/>
          <w:lang w:val="en-GB"/>
        </w:rPr>
      </w:pPr>
    </w:p>
    <w:p w14:paraId="7E0A93BB" w14:textId="010255AA" w:rsidR="00F04C61" w:rsidRPr="00FA28D6" w:rsidRDefault="00F04C61" w:rsidP="007D64D0">
      <w:pPr>
        <w:rPr>
          <w:szCs w:val="24"/>
          <w:lang w:val="en-GB"/>
        </w:rPr>
      </w:pPr>
      <w:r w:rsidRPr="00FA28D6">
        <w:rPr>
          <w:b/>
          <w:bCs/>
          <w:szCs w:val="24"/>
          <w:lang w:val="en-GB"/>
        </w:rPr>
        <w:lastRenderedPageBreak/>
        <w:t xml:space="preserve">Supplementary Fig </w:t>
      </w:r>
      <w:r w:rsidR="00A523CB">
        <w:rPr>
          <w:b/>
          <w:bCs/>
          <w:szCs w:val="24"/>
          <w:lang w:val="en-GB"/>
        </w:rPr>
        <w:t>S</w:t>
      </w:r>
      <w:r w:rsidRPr="00FA28D6">
        <w:rPr>
          <w:b/>
          <w:bCs/>
          <w:szCs w:val="24"/>
          <w:lang w:val="en-GB"/>
        </w:rPr>
        <w:t>1.</w:t>
      </w:r>
      <w:r w:rsidRPr="00FA28D6">
        <w:rPr>
          <w:szCs w:val="24"/>
          <w:lang w:val="en-GB"/>
        </w:rPr>
        <w:t xml:space="preserve"> Prognostic significance of TNM staging information in 131,178 breast cancer patients</w:t>
      </w:r>
      <w:r w:rsidR="006574B4">
        <w:rPr>
          <w:rFonts w:hint="eastAsia"/>
          <w:szCs w:val="24"/>
          <w:lang w:val="en-GB"/>
        </w:rPr>
        <w:t>.</w:t>
      </w:r>
    </w:p>
    <w:p w14:paraId="7F44C564" w14:textId="0C559BEC" w:rsidR="00F04C61" w:rsidRPr="00FA28D6" w:rsidRDefault="00F04C61" w:rsidP="007D64D0">
      <w:pPr>
        <w:rPr>
          <w:szCs w:val="24"/>
          <w:lang w:val="en-GB"/>
        </w:rPr>
      </w:pPr>
    </w:p>
    <w:p w14:paraId="10ECA300" w14:textId="3464BC83" w:rsidR="00870CA9" w:rsidRPr="00E13C49" w:rsidRDefault="00870CA9" w:rsidP="00870CA9">
      <w:pPr>
        <w:rPr>
          <w:szCs w:val="24"/>
          <w:lang w:val="en-GB"/>
        </w:rPr>
      </w:pPr>
      <w:r w:rsidRPr="00FA28D6">
        <w:rPr>
          <w:b/>
          <w:bCs/>
          <w:szCs w:val="24"/>
          <w:lang w:val="en-GB"/>
        </w:rPr>
        <w:t xml:space="preserve">Supplementary Fig </w:t>
      </w:r>
      <w:r>
        <w:rPr>
          <w:b/>
          <w:bCs/>
          <w:szCs w:val="24"/>
          <w:lang w:val="en-GB"/>
        </w:rPr>
        <w:t>S2</w:t>
      </w:r>
      <w:r w:rsidRPr="00FA28D6">
        <w:rPr>
          <w:b/>
          <w:bCs/>
          <w:szCs w:val="24"/>
          <w:lang w:val="en-GB"/>
        </w:rPr>
        <w:t>.</w:t>
      </w:r>
      <w:r w:rsidRPr="00FA28D6">
        <w:rPr>
          <w:szCs w:val="24"/>
          <w:lang w:val="en-GB"/>
        </w:rPr>
        <w:t xml:space="preserve"> </w:t>
      </w:r>
      <w:r w:rsidR="00903CAE">
        <w:rPr>
          <w:color w:val="222222"/>
          <w:shd w:val="clear" w:color="auto" w:fill="FFFFFF"/>
        </w:rPr>
        <w:t xml:space="preserve">Adjusted mortality risks according to </w:t>
      </w:r>
      <w:proofErr w:type="spellStart"/>
      <w:r w:rsidR="00903CAE">
        <w:rPr>
          <w:color w:val="222222"/>
          <w:shd w:val="clear" w:color="auto" w:fill="FFFFFF"/>
        </w:rPr>
        <w:t>tumour</w:t>
      </w:r>
      <w:proofErr w:type="spellEnd"/>
      <w:r w:rsidR="00903CAE">
        <w:rPr>
          <w:color w:val="222222"/>
          <w:shd w:val="clear" w:color="auto" w:fill="FFFFFF"/>
        </w:rPr>
        <w:t xml:space="preserve"> status (a) and nodal status (b) of subgroup of </w:t>
      </w:r>
      <w:r w:rsidR="00EF54B7">
        <w:rPr>
          <w:color w:val="222222"/>
          <w:shd w:val="clear" w:color="auto" w:fill="FFFFFF"/>
        </w:rPr>
        <w:t>63</w:t>
      </w:r>
      <w:r w:rsidR="00903CAE">
        <w:rPr>
          <w:color w:val="222222"/>
          <w:shd w:val="clear" w:color="auto" w:fill="FFFFFF"/>
        </w:rPr>
        <w:t>,281 patients who were treated after 2009 when the trastuzumab use was approved in Korea.</w:t>
      </w:r>
      <w:r>
        <w:rPr>
          <w:color w:val="222222"/>
          <w:shd w:val="clear" w:color="auto" w:fill="FFFFFF"/>
        </w:rPr>
        <w:t xml:space="preserve"> </w:t>
      </w:r>
      <w:r w:rsidRPr="00E13C49">
        <w:rPr>
          <w:szCs w:val="24"/>
          <w:lang w:val="en-GB"/>
        </w:rPr>
        <w:t xml:space="preserve">The relative risk of mortality was assessed according to different T and N stages of various subtypes when compared with T1 or N0 HR+/HER2- </w:t>
      </w:r>
      <w:r w:rsidRPr="00E13C49">
        <w:rPr>
          <w:rFonts w:hint="eastAsia"/>
          <w:szCs w:val="24"/>
          <w:lang w:val="en-GB"/>
        </w:rPr>
        <w:t xml:space="preserve">tumours as the reference group. Subgroup analysis of 28,213 patients with tumour diameter </w:t>
      </w:r>
      <w:r w:rsidRPr="00E13C49">
        <w:rPr>
          <w:szCs w:val="24"/>
          <w:lang w:val="en-GB"/>
        </w:rPr>
        <w:t>≤</w:t>
      </w:r>
      <w:r w:rsidRPr="00E13C49">
        <w:rPr>
          <w:rFonts w:hint="eastAsia"/>
          <w:szCs w:val="24"/>
          <w:lang w:val="en-GB"/>
        </w:rPr>
        <w:t xml:space="preserve">7 cm in the widest dimension and </w:t>
      </w:r>
      <w:r w:rsidRPr="00E13C49">
        <w:rPr>
          <w:szCs w:val="24"/>
          <w:lang w:val="en-GB"/>
        </w:rPr>
        <w:t>≤</w:t>
      </w:r>
      <w:r w:rsidRPr="00E13C49">
        <w:rPr>
          <w:rFonts w:hint="eastAsia"/>
          <w:szCs w:val="24"/>
          <w:lang w:val="en-GB"/>
        </w:rPr>
        <w:t>7 metastatic nodes (dotted line area) was performed to determine the degree of prognostic importance as tumours increased in diamet</w:t>
      </w:r>
      <w:r w:rsidRPr="00E13C49">
        <w:rPr>
          <w:szCs w:val="24"/>
          <w:lang w:val="en-GB"/>
        </w:rPr>
        <w:t>er (per cm) or disseminated to one additional axillary lymph node.</w:t>
      </w:r>
    </w:p>
    <w:p w14:paraId="4B4B5352" w14:textId="6135ED79" w:rsidR="00F04C61" w:rsidRPr="00870CA9" w:rsidRDefault="00F04C61" w:rsidP="007D64D0">
      <w:pPr>
        <w:rPr>
          <w:szCs w:val="24"/>
          <w:lang w:val="en-GB"/>
        </w:rPr>
      </w:pPr>
    </w:p>
    <w:p w14:paraId="5905D014" w14:textId="4F0C69C7" w:rsidR="00F04C61" w:rsidRPr="00FA28D6" w:rsidRDefault="00F04C61" w:rsidP="007D64D0">
      <w:pPr>
        <w:rPr>
          <w:szCs w:val="24"/>
          <w:lang w:val="en-GB"/>
        </w:rPr>
      </w:pPr>
    </w:p>
    <w:p w14:paraId="2A42E151" w14:textId="62CABB16" w:rsidR="00F04C61" w:rsidRPr="00FA28D6" w:rsidRDefault="00F04C61" w:rsidP="007D64D0">
      <w:pPr>
        <w:rPr>
          <w:szCs w:val="24"/>
          <w:lang w:val="en-GB"/>
        </w:rPr>
      </w:pPr>
    </w:p>
    <w:p w14:paraId="167832F5" w14:textId="1C478D10" w:rsidR="00F04C61" w:rsidRPr="00FA28D6" w:rsidRDefault="00F04C61" w:rsidP="007D64D0">
      <w:pPr>
        <w:rPr>
          <w:szCs w:val="24"/>
          <w:lang w:val="en-GB"/>
        </w:rPr>
      </w:pPr>
    </w:p>
    <w:p w14:paraId="7FFB7128" w14:textId="6C30FD45" w:rsidR="00F04C61" w:rsidRPr="00FA28D6" w:rsidRDefault="00F04C61" w:rsidP="007D64D0">
      <w:pPr>
        <w:rPr>
          <w:szCs w:val="24"/>
          <w:lang w:val="en-GB"/>
        </w:rPr>
      </w:pPr>
    </w:p>
    <w:p w14:paraId="2E713614" w14:textId="48347A67" w:rsidR="00F04C61" w:rsidRPr="00FA28D6" w:rsidRDefault="00F04C61" w:rsidP="007D64D0">
      <w:pPr>
        <w:rPr>
          <w:szCs w:val="24"/>
          <w:lang w:val="en-GB"/>
        </w:rPr>
      </w:pPr>
    </w:p>
    <w:p w14:paraId="204892CB" w14:textId="1B343344" w:rsidR="00F04C61" w:rsidRPr="00FA28D6" w:rsidRDefault="00F04C61" w:rsidP="007D64D0">
      <w:pPr>
        <w:rPr>
          <w:szCs w:val="24"/>
          <w:lang w:val="en-GB"/>
        </w:rPr>
      </w:pPr>
    </w:p>
    <w:p w14:paraId="3C9F700D" w14:textId="4B9A6CFA" w:rsidR="00F04C61" w:rsidRPr="00FA28D6" w:rsidRDefault="00F04C61" w:rsidP="007D64D0">
      <w:pPr>
        <w:rPr>
          <w:szCs w:val="24"/>
          <w:lang w:val="en-GB"/>
        </w:rPr>
      </w:pPr>
    </w:p>
    <w:p w14:paraId="7E538CE1" w14:textId="6650A0AD" w:rsidR="00F04C61" w:rsidRPr="00FA28D6" w:rsidRDefault="00F04C61" w:rsidP="007D64D0">
      <w:pPr>
        <w:rPr>
          <w:szCs w:val="24"/>
          <w:lang w:val="en-GB"/>
        </w:rPr>
      </w:pPr>
    </w:p>
    <w:p w14:paraId="3E310050" w14:textId="78E5D360" w:rsidR="00F04C61" w:rsidRPr="00FA28D6" w:rsidRDefault="00F04C61" w:rsidP="007D64D0">
      <w:pPr>
        <w:rPr>
          <w:szCs w:val="24"/>
          <w:lang w:val="en-GB"/>
        </w:rPr>
      </w:pPr>
    </w:p>
    <w:p w14:paraId="23EB13AC" w14:textId="0C5E6276" w:rsidR="00F04C61" w:rsidRPr="00FA28D6" w:rsidRDefault="00F04C61" w:rsidP="007D64D0">
      <w:pPr>
        <w:rPr>
          <w:szCs w:val="24"/>
          <w:lang w:val="en-GB"/>
        </w:rPr>
      </w:pPr>
    </w:p>
    <w:p w14:paraId="5A2AC2B5" w14:textId="77777777" w:rsidR="005A12DB" w:rsidRDefault="005A12DB" w:rsidP="007D64D0">
      <w:pPr>
        <w:rPr>
          <w:szCs w:val="24"/>
          <w:lang w:val="en-GB"/>
        </w:rPr>
      </w:pPr>
    </w:p>
    <w:p w14:paraId="1BBE0D4C" w14:textId="2A9CBDD1" w:rsidR="007D64D0" w:rsidRPr="00FA28D6" w:rsidRDefault="00C06D61" w:rsidP="007D64D0">
      <w:pPr>
        <w:rPr>
          <w:szCs w:val="24"/>
          <w:lang w:val="en-GB"/>
        </w:rPr>
      </w:pPr>
      <w:r w:rsidRPr="00FA28D6">
        <w:rPr>
          <w:szCs w:val="24"/>
          <w:lang w:val="en-GB"/>
        </w:rPr>
        <w:lastRenderedPageBreak/>
        <w:t xml:space="preserve">Supplementary Table </w:t>
      </w:r>
      <w:r w:rsidR="00A523CB">
        <w:rPr>
          <w:szCs w:val="24"/>
          <w:lang w:val="en-GB"/>
        </w:rPr>
        <w:t>S</w:t>
      </w:r>
      <w:r w:rsidRPr="00FA28D6">
        <w:rPr>
          <w:szCs w:val="24"/>
          <w:lang w:val="en-GB"/>
        </w:rPr>
        <w:t xml:space="preserve">1. The number of patients for each subdivision per unit (cm) increase in </w:t>
      </w:r>
      <w:r w:rsidR="00FA28D6" w:rsidRPr="00FA28D6">
        <w:rPr>
          <w:szCs w:val="24"/>
          <w:lang w:val="en-GB"/>
        </w:rPr>
        <w:t>tumour</w:t>
      </w:r>
      <w:r w:rsidRPr="00FA28D6">
        <w:rPr>
          <w:szCs w:val="24"/>
          <w:lang w:val="en-GB"/>
        </w:rPr>
        <w:t xml:space="preserve"> size or for each additional axillary lymph node involved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06D61" w:rsidRPr="00FA28D6" w14:paraId="6EF95393" w14:textId="77777777" w:rsidTr="00C273F9">
        <w:tc>
          <w:tcPr>
            <w:tcW w:w="3005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11106BC4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4017015"/>
          </w:p>
        </w:tc>
        <w:tc>
          <w:tcPr>
            <w:tcW w:w="3005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3E02FEA4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patients</w:t>
            </w:r>
          </w:p>
        </w:tc>
        <w:tc>
          <w:tcPr>
            <w:tcW w:w="3006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13EFBB83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C06D61" w:rsidRPr="00FA28D6" w14:paraId="712F26B8" w14:textId="77777777" w:rsidTr="00C273F9">
        <w:tc>
          <w:tcPr>
            <w:tcW w:w="3005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6E081713" w14:textId="40D28D91" w:rsidR="00C06D61" w:rsidRPr="00FA28D6" w:rsidRDefault="00FA28D6" w:rsidP="00B10506">
            <w:pPr>
              <w:tabs>
                <w:tab w:val="center" w:pos="139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</w:t>
            </w:r>
            <w:r w:rsidR="00C06D61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, cm</w:t>
            </w:r>
          </w:p>
        </w:tc>
        <w:tc>
          <w:tcPr>
            <w:tcW w:w="3005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476A2AAA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4EF391DA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6D61" w:rsidRPr="00FA28D6" w14:paraId="28052839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D4878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1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20587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,35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ACF08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.9</w:t>
            </w:r>
          </w:p>
        </w:tc>
      </w:tr>
      <w:tr w:rsidR="00C06D61" w:rsidRPr="00FA28D6" w14:paraId="7BDF3703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8E4D3AB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–2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D993378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,86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9584F18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2.7</w:t>
            </w:r>
          </w:p>
        </w:tc>
      </w:tr>
      <w:tr w:rsidR="00C06D61" w:rsidRPr="00FA28D6" w14:paraId="61A8F04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D4E727D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–3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58AFDC1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,87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0358E82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0</w:t>
            </w:r>
          </w:p>
        </w:tc>
      </w:tr>
      <w:tr w:rsidR="00C06D61" w:rsidRPr="00FA28D6" w14:paraId="246AF269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917F3CC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–4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6F09E92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,5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8000921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0</w:t>
            </w:r>
          </w:p>
        </w:tc>
      </w:tr>
      <w:tr w:rsidR="00C06D61" w:rsidRPr="00FA28D6" w14:paraId="50ECC7F7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5E25B32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–5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7D157B8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,32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51EFD6B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3</w:t>
            </w:r>
          </w:p>
        </w:tc>
      </w:tr>
      <w:tr w:rsidR="00C06D61" w:rsidRPr="00FA28D6" w14:paraId="0DF2C7D6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6C01D42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–6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32F2E3D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48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40DBC04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9</w:t>
            </w:r>
          </w:p>
        </w:tc>
      </w:tr>
      <w:tr w:rsidR="00C06D61" w:rsidRPr="00FA28D6" w14:paraId="38F98FF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5E9232D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–7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BF7454C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3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82A472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</w:t>
            </w:r>
          </w:p>
        </w:tc>
      </w:tr>
      <w:tr w:rsidR="00C06D61" w:rsidRPr="00FA28D6" w14:paraId="748DAF8B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15ECC5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–8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929382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5D04CA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C06D61" w:rsidRPr="00FA28D6" w14:paraId="54D90AA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945291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–9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30743F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8E85A33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C06D61" w:rsidRPr="00FA28D6" w14:paraId="4CD372D6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7B78E0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–10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CD8DDA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6BD0771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C06D61" w:rsidRPr="00FA28D6" w14:paraId="5F97FB3B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E94E16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6593BC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6E162CC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C06D61" w:rsidRPr="00FA28D6" w14:paraId="21DDA15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48DFF71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8D794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,36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C736459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</w:t>
            </w:r>
          </w:p>
        </w:tc>
      </w:tr>
      <w:tr w:rsidR="00C06D61" w:rsidRPr="00FA28D6" w14:paraId="34422D29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E828B59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involved lymph nod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28B6E5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1FD0F57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C06D61" w:rsidRPr="00FA28D6" w14:paraId="2895DAA5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CB57D8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8F5E8C7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,45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CEFDA48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.2</w:t>
            </w:r>
          </w:p>
        </w:tc>
      </w:tr>
      <w:tr w:rsidR="00C06D61" w:rsidRPr="00FA28D6" w14:paraId="4E15C5C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7F1A14B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BC57A50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,60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1F20E27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.9</w:t>
            </w:r>
          </w:p>
        </w:tc>
      </w:tr>
      <w:tr w:rsidR="00C06D61" w:rsidRPr="00FA28D6" w14:paraId="0DFC2944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508A47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0D5A7BA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,44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F904D8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.7</w:t>
            </w:r>
          </w:p>
        </w:tc>
      </w:tr>
      <w:tr w:rsidR="00C06D61" w:rsidRPr="00FA28D6" w14:paraId="599A9FF3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DC7BFBE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3138BA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,46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FE259C4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4</w:t>
            </w:r>
          </w:p>
        </w:tc>
      </w:tr>
      <w:tr w:rsidR="00C06D61" w:rsidRPr="00FA28D6" w14:paraId="7C4A645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BF70EE9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003CE1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86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D074E0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2</w:t>
            </w:r>
          </w:p>
        </w:tc>
      </w:tr>
      <w:tr w:rsidR="00C06D61" w:rsidRPr="00FA28D6" w14:paraId="42651C63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CF88E70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67D2BF0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05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B0B7A71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6</w:t>
            </w:r>
          </w:p>
        </w:tc>
      </w:tr>
      <w:tr w:rsidR="00C06D61" w:rsidRPr="00FA28D6" w14:paraId="35C1D23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BFEEBEA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DAD43B4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47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B0B261C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</w:t>
            </w:r>
          </w:p>
        </w:tc>
      </w:tr>
      <w:tr w:rsidR="00C06D61" w:rsidRPr="00FA28D6" w14:paraId="5AD701C5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AA8436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39EEB9A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7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2C14092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 w:rsidR="00C06D61" w:rsidRPr="00FA28D6" w14:paraId="0F350D57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56BCF84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04B27A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03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3FBCA7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</w:t>
            </w:r>
          </w:p>
        </w:tc>
      </w:tr>
      <w:tr w:rsidR="00C06D61" w:rsidRPr="00FA28D6" w14:paraId="2B8804D5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4D7EB4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02666E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9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82055CB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</w:t>
            </w:r>
          </w:p>
        </w:tc>
      </w:tr>
      <w:tr w:rsidR="00C06D61" w:rsidRPr="00FA28D6" w14:paraId="75B7296C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2E246E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1383EE8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D2092F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</w:t>
            </w:r>
          </w:p>
        </w:tc>
      </w:tr>
      <w:tr w:rsidR="00C06D61" w:rsidRPr="00FA28D6" w14:paraId="021830B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BD1890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763F766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,27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116C88B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0</w:t>
            </w:r>
          </w:p>
        </w:tc>
      </w:tr>
      <w:tr w:rsidR="00C06D61" w:rsidRPr="00FA28D6" w14:paraId="2ABB89F9" w14:textId="77777777" w:rsidTr="00C273F9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511F3D5" w14:textId="77777777" w:rsidR="00C06D61" w:rsidRPr="00FA28D6" w:rsidRDefault="00C06D61" w:rsidP="00B10506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4CC42F49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,688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1D56EC7F" w14:textId="77777777" w:rsidR="00C06D61" w:rsidRPr="00FA28D6" w:rsidRDefault="00C06D61" w:rsidP="00B1050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.0</w:t>
            </w:r>
          </w:p>
        </w:tc>
      </w:tr>
      <w:bookmarkEnd w:id="2"/>
    </w:tbl>
    <w:p w14:paraId="71AF5383" w14:textId="259293DB" w:rsidR="007D64D0" w:rsidRPr="00FA28D6" w:rsidRDefault="007D64D0" w:rsidP="007D64D0">
      <w:pPr>
        <w:rPr>
          <w:szCs w:val="24"/>
          <w:lang w:val="en-GB"/>
        </w:rPr>
      </w:pPr>
    </w:p>
    <w:p w14:paraId="0CFF73BB" w14:textId="02537032" w:rsidR="007D64D0" w:rsidRPr="00FA28D6" w:rsidRDefault="007D64D0" w:rsidP="007D64D0">
      <w:pPr>
        <w:rPr>
          <w:szCs w:val="24"/>
          <w:lang w:val="en-GB"/>
        </w:rPr>
      </w:pPr>
    </w:p>
    <w:p w14:paraId="5603E5E9" w14:textId="4CA66AC7" w:rsidR="007D64D0" w:rsidRPr="00FA28D6" w:rsidRDefault="007D64D0" w:rsidP="007D64D0">
      <w:pPr>
        <w:rPr>
          <w:szCs w:val="24"/>
          <w:lang w:val="en-GB"/>
        </w:rPr>
      </w:pPr>
    </w:p>
    <w:p w14:paraId="275B3FE4" w14:textId="72AEE15F" w:rsidR="00C06D61" w:rsidRPr="00FA28D6" w:rsidRDefault="00C06D61" w:rsidP="007D64D0">
      <w:pPr>
        <w:rPr>
          <w:szCs w:val="24"/>
          <w:lang w:val="en-GB"/>
        </w:rPr>
      </w:pPr>
    </w:p>
    <w:p w14:paraId="3A08E7A8" w14:textId="22FB6718" w:rsidR="00C06D61" w:rsidRPr="00FA28D6" w:rsidRDefault="00C06D61" w:rsidP="007D64D0">
      <w:pPr>
        <w:rPr>
          <w:szCs w:val="24"/>
          <w:lang w:val="en-GB"/>
        </w:rPr>
      </w:pPr>
    </w:p>
    <w:p w14:paraId="21AEC595" w14:textId="4D280682" w:rsidR="00C06D61" w:rsidRPr="00FA28D6" w:rsidRDefault="00C06D61" w:rsidP="007D64D0">
      <w:pPr>
        <w:rPr>
          <w:szCs w:val="24"/>
          <w:lang w:val="en-GB"/>
        </w:rPr>
      </w:pPr>
    </w:p>
    <w:p w14:paraId="7B18D195" w14:textId="322B75A5" w:rsidR="0074328D" w:rsidRPr="00FA28D6" w:rsidRDefault="0074328D" w:rsidP="007D64D0">
      <w:pPr>
        <w:rPr>
          <w:szCs w:val="24"/>
          <w:lang w:val="en-GB"/>
        </w:rPr>
      </w:pPr>
      <w:bookmarkStart w:id="3" w:name="_Hlk14017063"/>
    </w:p>
    <w:p w14:paraId="484D0BF0" w14:textId="77777777" w:rsidR="00B10506" w:rsidRPr="00FA28D6" w:rsidRDefault="00B10506" w:rsidP="007D64D0">
      <w:pPr>
        <w:rPr>
          <w:szCs w:val="24"/>
          <w:lang w:val="en-GB"/>
        </w:rPr>
      </w:pPr>
    </w:p>
    <w:p w14:paraId="1736C0E2" w14:textId="495AB81E" w:rsidR="007D64D0" w:rsidRPr="00FA28D6" w:rsidRDefault="007D64D0" w:rsidP="007D64D0">
      <w:pPr>
        <w:rPr>
          <w:szCs w:val="24"/>
          <w:lang w:val="en-GB"/>
        </w:rPr>
      </w:pPr>
      <w:r w:rsidRPr="00FA28D6">
        <w:rPr>
          <w:szCs w:val="24"/>
          <w:lang w:val="en-GB"/>
        </w:rPr>
        <w:lastRenderedPageBreak/>
        <w:t xml:space="preserve">Supplementary Table </w:t>
      </w:r>
      <w:r w:rsidR="00A523CB">
        <w:rPr>
          <w:szCs w:val="24"/>
          <w:lang w:val="en-GB"/>
        </w:rPr>
        <w:t>S</w:t>
      </w:r>
      <w:r w:rsidRPr="00FA28D6">
        <w:rPr>
          <w:szCs w:val="24"/>
          <w:lang w:val="en-GB"/>
        </w:rPr>
        <w:t>2. Patient characteristic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D64D0" w:rsidRPr="00FA28D6" w14:paraId="13565A5F" w14:textId="77777777" w:rsidTr="00C273F9">
        <w:tc>
          <w:tcPr>
            <w:tcW w:w="3005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2A924E3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14017071"/>
            <w:bookmarkEnd w:id="3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3005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49CF124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3006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27FC410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7D64D0" w:rsidRPr="00FA28D6" w14:paraId="4B5F04E1" w14:textId="77777777" w:rsidTr="00C273F9">
        <w:tc>
          <w:tcPr>
            <w:tcW w:w="3005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72D598EB" w14:textId="77777777" w:rsidR="007D64D0" w:rsidRPr="00FA28D6" w:rsidRDefault="007D64D0" w:rsidP="007D64D0">
            <w:pPr>
              <w:tabs>
                <w:tab w:val="center" w:pos="139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49</w:t>
            </w:r>
            <w:r w:rsidRPr="00FA28D6">
              <w:rPr>
                <w:rFonts w:ascii="Times New Roman" w:hAnsi="Times New Roman" w:cs="Times New Roman"/>
                <w:color w:val="0C0C0C"/>
                <w:sz w:val="24"/>
                <w:szCs w:val="24"/>
                <w:lang w:val="en-GB"/>
              </w:rPr>
              <w:t>.3 ± 10.6</w:t>
            </w: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005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0758683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65A378D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64D0" w:rsidRPr="00FA28D6" w14:paraId="03F11160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F77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3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568C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0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06EA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.8</w:t>
            </w:r>
          </w:p>
        </w:tc>
      </w:tr>
      <w:tr w:rsidR="007D64D0" w:rsidRPr="00FA28D6" w14:paraId="484D5101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43F27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≤, &lt;5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AC9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0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5B6A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.3</w:t>
            </w:r>
          </w:p>
        </w:tc>
      </w:tr>
      <w:tr w:rsidR="007D64D0" w:rsidRPr="00FA28D6" w14:paraId="6494A61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6482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≤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C49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52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EB36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6.9</w:t>
            </w:r>
          </w:p>
        </w:tc>
      </w:tr>
      <w:tr w:rsidR="007D64D0" w:rsidRPr="00FA28D6" w14:paraId="5DEED3A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5B4CB5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ration Metho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3E9ECF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035E06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64D0" w:rsidRPr="00FA28D6" w14:paraId="7A6E86A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B1187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stectom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C29A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08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D68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1</w:t>
            </w:r>
          </w:p>
        </w:tc>
      </w:tr>
      <w:tr w:rsidR="007D64D0" w:rsidRPr="00FA28D6" w14:paraId="533A8F9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FE3AB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E09D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28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C342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</w:t>
            </w:r>
          </w:p>
        </w:tc>
      </w:tr>
      <w:tr w:rsidR="007D64D0" w:rsidRPr="00FA28D6" w14:paraId="6DC4E674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38D9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ps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A03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4D0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7D64D0" w:rsidRPr="00FA28D6" w14:paraId="2F8E4624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9DE3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E910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E004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7D64D0" w:rsidRPr="00FA28D6" w14:paraId="623BB3F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025A78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F988E5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A9A084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64D0" w:rsidRPr="00FA28D6" w14:paraId="721CC610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45C28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0384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59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CF70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.3</w:t>
            </w:r>
          </w:p>
        </w:tc>
      </w:tr>
      <w:tr w:rsidR="007D64D0" w:rsidRPr="00FA28D6" w14:paraId="68FB768B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58CF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6E6E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91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5D0E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8.8</w:t>
            </w:r>
          </w:p>
        </w:tc>
      </w:tr>
      <w:tr w:rsidR="007D64D0" w:rsidRPr="00FA28D6" w14:paraId="18D748F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FA9C9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13E1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6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C96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7</w:t>
            </w:r>
          </w:p>
        </w:tc>
      </w:tr>
      <w:tr w:rsidR="007D64D0" w:rsidRPr="00FA28D6" w14:paraId="5C45B13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71AED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0BED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8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6995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</w:t>
            </w:r>
          </w:p>
        </w:tc>
      </w:tr>
      <w:tr w:rsidR="007D64D0" w:rsidRPr="00FA28D6" w14:paraId="034B83AC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8AD5D21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DDAB16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9D3896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</w:t>
            </w:r>
          </w:p>
        </w:tc>
      </w:tr>
      <w:tr w:rsidR="007D64D0" w:rsidRPr="00FA28D6" w14:paraId="32901617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307210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389A35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24D17A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64D0" w:rsidRPr="00FA28D6" w14:paraId="54B8B8D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C365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D741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82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1B1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.4</w:t>
            </w:r>
          </w:p>
        </w:tc>
      </w:tr>
      <w:tr w:rsidR="007D64D0" w:rsidRPr="00FA28D6" w14:paraId="0A0A0117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80ECF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FAF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25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4681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.6</w:t>
            </w:r>
          </w:p>
        </w:tc>
      </w:tr>
      <w:tr w:rsidR="007D64D0" w:rsidRPr="00FA28D6" w14:paraId="15B8626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894D1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D80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8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8CCE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8</w:t>
            </w:r>
          </w:p>
        </w:tc>
      </w:tr>
      <w:tr w:rsidR="007D64D0" w:rsidRPr="00FA28D6" w14:paraId="0E44C16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4BA2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39B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9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041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0</w:t>
            </w:r>
          </w:p>
        </w:tc>
      </w:tr>
      <w:tr w:rsidR="007D64D0" w:rsidRPr="00FA28D6" w14:paraId="3A263706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EBD33DB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B7B60C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73C94D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</w:t>
            </w:r>
          </w:p>
        </w:tc>
      </w:tr>
      <w:tr w:rsidR="007D64D0" w:rsidRPr="00FA28D6" w14:paraId="36C4F9A1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19A8E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E70DFC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B45FB4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1A71986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9697C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0854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30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B65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.2</w:t>
            </w:r>
          </w:p>
        </w:tc>
      </w:tr>
      <w:tr w:rsidR="007D64D0" w:rsidRPr="00FA28D6" w14:paraId="78032BB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5FA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F12C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95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16F2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4.2</w:t>
            </w:r>
          </w:p>
        </w:tc>
      </w:tr>
      <w:tr w:rsidR="007D64D0" w:rsidRPr="00FA28D6" w14:paraId="7E91637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52C3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I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3C98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91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5F1F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.7</w:t>
            </w:r>
          </w:p>
        </w:tc>
      </w:tr>
      <w:tr w:rsidR="007D64D0" w:rsidRPr="00FA28D6" w14:paraId="5D86CDB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AA2471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logy grad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E8E1C4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CE0220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4108F6A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0D5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3919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42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5EBF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.3</w:t>
            </w:r>
          </w:p>
        </w:tc>
      </w:tr>
      <w:tr w:rsidR="007D64D0" w:rsidRPr="00FA28D6" w14:paraId="2A583209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A7148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8A09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32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74A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.1</w:t>
            </w:r>
          </w:p>
        </w:tc>
      </w:tr>
      <w:tr w:rsidR="007D64D0" w:rsidRPr="00FA28D6" w14:paraId="4A361F52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4C2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2A1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04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9D89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.2</w:t>
            </w:r>
          </w:p>
        </w:tc>
      </w:tr>
      <w:tr w:rsidR="007D64D0" w:rsidRPr="00FA28D6" w14:paraId="27B0CC15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C752B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7A71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38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13D1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4</w:t>
            </w:r>
          </w:p>
        </w:tc>
      </w:tr>
      <w:tr w:rsidR="007D64D0" w:rsidRPr="00FA28D6" w14:paraId="6D9152B1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49214B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ar grad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331E7E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C9A7BE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0F2CF4E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E4C74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FD9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89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8890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5</w:t>
            </w:r>
          </w:p>
        </w:tc>
      </w:tr>
      <w:tr w:rsidR="007D64D0" w:rsidRPr="00FA28D6" w14:paraId="25F12034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D3B2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4430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437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46C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.8</w:t>
            </w:r>
          </w:p>
        </w:tc>
      </w:tr>
      <w:tr w:rsidR="007D64D0" w:rsidRPr="00FA28D6" w14:paraId="39D2775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318D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2ACB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14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8AEB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.8</w:t>
            </w:r>
          </w:p>
        </w:tc>
      </w:tr>
      <w:tr w:rsidR="007D64D0" w:rsidRPr="00FA28D6" w14:paraId="21EF996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49E7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5021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175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D86F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9</w:t>
            </w:r>
          </w:p>
        </w:tc>
      </w:tr>
      <w:tr w:rsidR="007D64D0" w:rsidRPr="00FA28D6" w14:paraId="6B8E61E6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DDF9C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vascular</w:t>
            </w:r>
            <w:proofErr w:type="spellEnd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vas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C4724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860FB1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37A9800E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A7A5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23EC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64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F505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.8</w:t>
            </w:r>
          </w:p>
        </w:tc>
      </w:tr>
      <w:tr w:rsidR="007D64D0" w:rsidRPr="00FA28D6" w14:paraId="6ABA3875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2753F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DBC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68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394A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.0</w:t>
            </w:r>
          </w:p>
        </w:tc>
      </w:tr>
      <w:tr w:rsidR="007D64D0" w:rsidRPr="00FA28D6" w14:paraId="0627C8BE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4DB64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13A9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84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3DC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1</w:t>
            </w:r>
          </w:p>
        </w:tc>
      </w:tr>
      <w:tr w:rsidR="007D64D0" w:rsidRPr="00FA28D6" w14:paraId="3C2581B7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F4CDA4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ogen</w:t>
            </w:r>
            <w:proofErr w:type="spellEnd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cepto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25E5A3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8B7BEF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090C4D3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299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F479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62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9112" w14:textId="70FA13BB" w:rsidR="007D64D0" w:rsidRPr="00FA28D6" w:rsidRDefault="00AC793D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.9</w:t>
            </w:r>
          </w:p>
        </w:tc>
      </w:tr>
      <w:tr w:rsidR="007D64D0" w:rsidRPr="00FA28D6" w14:paraId="3F841EAC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BCDA4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D40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75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0283A" w14:textId="44D3EFD5" w:rsidR="007D64D0" w:rsidRPr="00FA28D6" w:rsidRDefault="00AC793D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.8</w:t>
            </w:r>
          </w:p>
        </w:tc>
      </w:tr>
      <w:tr w:rsidR="007D64D0" w:rsidRPr="00FA28D6" w14:paraId="590792D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99203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5BA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8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D1F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.3</w:t>
            </w:r>
          </w:p>
        </w:tc>
      </w:tr>
      <w:tr w:rsidR="007D64D0" w:rsidRPr="00FA28D6" w14:paraId="03A51E3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299A67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gesterone recepto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B94D57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7CDF7B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7F59FCF1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6068A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5CA0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83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5408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.4</w:t>
            </w:r>
          </w:p>
        </w:tc>
      </w:tr>
      <w:tr w:rsidR="007D64D0" w:rsidRPr="00FA28D6" w14:paraId="482EF3C1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9B1B2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Nega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2D52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618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80AB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.2</w:t>
            </w:r>
          </w:p>
        </w:tc>
      </w:tr>
      <w:tr w:rsidR="007D64D0" w:rsidRPr="00FA28D6" w14:paraId="3670033E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0995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E642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5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43F5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.4</w:t>
            </w:r>
          </w:p>
        </w:tc>
      </w:tr>
      <w:tr w:rsidR="007D64D0" w:rsidRPr="00FA28D6" w14:paraId="558D8B16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239326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4E3FF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FF92F0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08FCF68C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DB4A4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D5C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2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800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.2</w:t>
            </w:r>
          </w:p>
        </w:tc>
      </w:tr>
      <w:tr w:rsidR="007D64D0" w:rsidRPr="00FA28D6" w14:paraId="01AAD487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1673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91F7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09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891B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.8</w:t>
            </w:r>
          </w:p>
        </w:tc>
      </w:tr>
      <w:tr w:rsidR="007D64D0" w:rsidRPr="00FA28D6" w14:paraId="6743A64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1A7F79E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3D3213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84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5AD5FD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0</w:t>
            </w:r>
          </w:p>
        </w:tc>
      </w:tr>
      <w:tr w:rsidR="007D64D0" w:rsidRPr="00FA28D6" w14:paraId="72DA485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94F01C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ation therap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7051A0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9C4180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4015F95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6FBD1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7474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47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6848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.2</w:t>
            </w:r>
          </w:p>
        </w:tc>
      </w:tr>
      <w:tr w:rsidR="007D64D0" w:rsidRPr="00FA28D6" w14:paraId="200CABF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B6C74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5C8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82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7993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.8</w:t>
            </w:r>
          </w:p>
        </w:tc>
      </w:tr>
      <w:tr w:rsidR="007D64D0" w:rsidRPr="00FA28D6" w14:paraId="3D82F73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E014B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4568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87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9B49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0</w:t>
            </w:r>
          </w:p>
        </w:tc>
      </w:tr>
      <w:tr w:rsidR="007D64D0" w:rsidRPr="00FA28D6" w14:paraId="67828189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453402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8D0774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07C9C3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7920CD70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05983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6A9E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880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601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.1</w:t>
            </w:r>
          </w:p>
        </w:tc>
      </w:tr>
      <w:tr w:rsidR="007D64D0" w:rsidRPr="00FA28D6" w14:paraId="5942A73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6358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04EF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1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31CB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.5</w:t>
            </w:r>
          </w:p>
        </w:tc>
      </w:tr>
      <w:tr w:rsidR="007D64D0" w:rsidRPr="00FA28D6" w14:paraId="376E4003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103F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7447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22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A3B3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4</w:t>
            </w:r>
          </w:p>
        </w:tc>
      </w:tr>
      <w:tr w:rsidR="007D64D0" w:rsidRPr="00FA28D6" w14:paraId="5553DA71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B9A922D" w14:textId="11A4A4CF" w:rsidR="007D64D0" w:rsidRPr="00FA28D6" w:rsidRDefault="00AC793D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</w:t>
            </w:r>
            <w:r w:rsidR="007D64D0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7D64D0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</w:t>
            </w:r>
            <w:r w:rsidR="004864E7" w:rsidRPr="004864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3E68F1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F0BDE1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6A64779F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002D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80C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964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EB64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.1</w:t>
            </w:r>
          </w:p>
        </w:tc>
      </w:tr>
      <w:tr w:rsidR="007D64D0" w:rsidRPr="00FA28D6" w14:paraId="0C76DF8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EBE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FA7E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87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12F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.8</w:t>
            </w:r>
          </w:p>
        </w:tc>
      </w:tr>
      <w:tr w:rsidR="007D64D0" w:rsidRPr="00FA28D6" w14:paraId="4FCD80A8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A2EA9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CE37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66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EE61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.1</w:t>
            </w:r>
          </w:p>
        </w:tc>
      </w:tr>
      <w:tr w:rsidR="007D64D0" w:rsidRPr="00FA28D6" w14:paraId="38A039A5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9CD7C6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yp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B297CC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1A52C4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64D0" w:rsidRPr="00FA28D6" w14:paraId="6D0E9E1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03BF7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R+/HER2-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973E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13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06AD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6.6</w:t>
            </w:r>
          </w:p>
        </w:tc>
      </w:tr>
      <w:tr w:rsidR="007D64D0" w:rsidRPr="00FA28D6" w14:paraId="10B09D7D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444E7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R+/HER2+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3CB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7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925E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2</w:t>
            </w:r>
          </w:p>
        </w:tc>
      </w:tr>
      <w:tr w:rsidR="007D64D0" w:rsidRPr="00FA28D6" w14:paraId="2344911A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67436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R-/HER2+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5377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34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E007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9</w:t>
            </w:r>
          </w:p>
        </w:tc>
      </w:tr>
      <w:tr w:rsidR="007D64D0" w:rsidRPr="00FA28D6" w14:paraId="4DC6F6CB" w14:textId="77777777" w:rsidTr="00C273F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F4AF2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R-/HER2-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D7B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82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365D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.3</w:t>
            </w:r>
          </w:p>
        </w:tc>
      </w:tr>
      <w:tr w:rsidR="007D64D0" w:rsidRPr="00FA28D6" w14:paraId="0A0EFF9E" w14:textId="77777777" w:rsidTr="00C273F9">
        <w:tc>
          <w:tcPr>
            <w:tcW w:w="30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4F6B617" w14:textId="77777777" w:rsidR="007D64D0" w:rsidRPr="00FA28D6" w:rsidRDefault="007D64D0" w:rsidP="007D64D0">
            <w:pPr>
              <w:spacing w:line="240" w:lineRule="auto"/>
              <w:ind w:leftChars="100" w:left="24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B4833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163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31AE6A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.0</w:t>
            </w:r>
          </w:p>
        </w:tc>
      </w:tr>
    </w:tbl>
    <w:bookmarkEnd w:id="4"/>
    <w:p w14:paraId="70F444DC" w14:textId="2042B910" w:rsidR="00714BF1" w:rsidRDefault="00714BF1" w:rsidP="00714BF1">
      <w:pPr>
        <w:rPr>
          <w:szCs w:val="24"/>
          <w:vertAlign w:val="superscript"/>
          <w:lang w:val="en-GB"/>
        </w:rPr>
      </w:pPr>
      <w:r w:rsidRPr="00714BF1">
        <w:rPr>
          <w:szCs w:val="24"/>
          <w:lang w:val="en-GB"/>
        </w:rPr>
        <w:t>Abbreviations:</w:t>
      </w:r>
      <w:r>
        <w:rPr>
          <w:szCs w:val="24"/>
          <w:lang w:val="en-GB"/>
        </w:rPr>
        <w:t xml:space="preserve"> </w:t>
      </w:r>
      <w:r w:rsidRPr="00714BF1">
        <w:rPr>
          <w:szCs w:val="24"/>
          <w:lang w:val="en-GB"/>
        </w:rPr>
        <w:t>BCS, breast conserving surgery</w:t>
      </w:r>
      <w:r>
        <w:rPr>
          <w:szCs w:val="24"/>
          <w:lang w:val="en-GB"/>
        </w:rPr>
        <w:t xml:space="preserve">; </w:t>
      </w:r>
      <w:r w:rsidR="005A12DB" w:rsidRPr="005A12DB">
        <w:rPr>
          <w:szCs w:val="24"/>
          <w:lang w:val="en-GB"/>
        </w:rPr>
        <w:t xml:space="preserve">HR, hormone receptor; HER2, human epidermal growth factor receptor 2 </w:t>
      </w:r>
      <w:r>
        <w:rPr>
          <w:szCs w:val="24"/>
          <w:lang w:val="en-GB"/>
        </w:rPr>
        <w:t xml:space="preserve"> </w:t>
      </w:r>
      <w:r w:rsidRPr="004864E7">
        <w:rPr>
          <w:rFonts w:hint="eastAsia"/>
          <w:szCs w:val="24"/>
          <w:vertAlign w:val="superscript"/>
          <w:lang w:val="en-GB"/>
        </w:rPr>
        <w:t xml:space="preserve"> </w:t>
      </w:r>
    </w:p>
    <w:p w14:paraId="7D28C63F" w14:textId="1C407C7B" w:rsidR="00714BF1" w:rsidRPr="00FA28D6" w:rsidRDefault="00714BF1" w:rsidP="00714BF1">
      <w:pPr>
        <w:rPr>
          <w:szCs w:val="24"/>
          <w:lang w:val="en-GB"/>
        </w:rPr>
      </w:pPr>
      <w:proofErr w:type="spellStart"/>
      <w:r w:rsidRPr="004864E7">
        <w:rPr>
          <w:rFonts w:hint="eastAsia"/>
          <w:szCs w:val="24"/>
          <w:vertAlign w:val="superscript"/>
          <w:lang w:val="en-GB"/>
        </w:rPr>
        <w:t>a</w:t>
      </w:r>
      <w:r w:rsidRPr="004864E7">
        <w:rPr>
          <w:szCs w:val="24"/>
          <w:lang w:val="en-GB"/>
        </w:rPr>
        <w:t>Endocrine</w:t>
      </w:r>
      <w:proofErr w:type="spellEnd"/>
      <w:r w:rsidRPr="004864E7">
        <w:rPr>
          <w:szCs w:val="24"/>
          <w:lang w:val="en-GB"/>
        </w:rPr>
        <w:t xml:space="preserve"> therapy was only applied to HR+ tumo</w:t>
      </w:r>
      <w:r>
        <w:rPr>
          <w:szCs w:val="24"/>
          <w:lang w:val="en-GB"/>
        </w:rPr>
        <w:t>u</w:t>
      </w:r>
      <w:r w:rsidRPr="004864E7">
        <w:rPr>
          <w:szCs w:val="24"/>
          <w:lang w:val="en-GB"/>
        </w:rPr>
        <w:t>rs.</w:t>
      </w:r>
    </w:p>
    <w:p w14:paraId="7BC99A96" w14:textId="77777777" w:rsidR="007D64D0" w:rsidRPr="00714BF1" w:rsidRDefault="007D64D0" w:rsidP="007D64D0">
      <w:pPr>
        <w:rPr>
          <w:lang w:val="en-GB"/>
        </w:rPr>
      </w:pPr>
    </w:p>
    <w:p w14:paraId="003C57B8" w14:textId="77777777" w:rsidR="007D64D0" w:rsidRPr="00FA28D6" w:rsidRDefault="007D64D0" w:rsidP="007D64D0">
      <w:pPr>
        <w:rPr>
          <w:lang w:val="en-GB"/>
        </w:rPr>
      </w:pPr>
    </w:p>
    <w:p w14:paraId="25FDDEA0" w14:textId="77777777" w:rsidR="007D64D0" w:rsidRPr="00FA28D6" w:rsidRDefault="007D64D0" w:rsidP="007D64D0">
      <w:pPr>
        <w:rPr>
          <w:lang w:val="en-GB"/>
        </w:rPr>
      </w:pPr>
    </w:p>
    <w:p w14:paraId="17525D1F" w14:textId="77777777" w:rsidR="007D64D0" w:rsidRPr="00FA28D6" w:rsidRDefault="007D64D0" w:rsidP="007D64D0">
      <w:pPr>
        <w:rPr>
          <w:lang w:val="en-GB"/>
        </w:rPr>
      </w:pPr>
    </w:p>
    <w:p w14:paraId="4DCB2A94" w14:textId="77777777" w:rsidR="007D64D0" w:rsidRPr="00FA28D6" w:rsidRDefault="007D64D0" w:rsidP="007D64D0">
      <w:pPr>
        <w:rPr>
          <w:lang w:val="en-GB"/>
        </w:rPr>
      </w:pPr>
    </w:p>
    <w:p w14:paraId="062D5213" w14:textId="77777777" w:rsidR="007D64D0" w:rsidRPr="00FA28D6" w:rsidRDefault="007D64D0" w:rsidP="007D64D0">
      <w:pPr>
        <w:rPr>
          <w:lang w:val="en-GB"/>
        </w:rPr>
      </w:pPr>
    </w:p>
    <w:p w14:paraId="13B2625F" w14:textId="5BAFC7A3" w:rsidR="007D64D0" w:rsidRPr="00FA28D6" w:rsidRDefault="007D64D0" w:rsidP="007D64D0">
      <w:pPr>
        <w:rPr>
          <w:lang w:val="en-GB"/>
        </w:rPr>
      </w:pPr>
    </w:p>
    <w:p w14:paraId="018AB08E" w14:textId="67DA93DD" w:rsidR="007D64D0" w:rsidRPr="00FA28D6" w:rsidRDefault="007D64D0" w:rsidP="007D64D0">
      <w:pPr>
        <w:rPr>
          <w:lang w:val="en-GB"/>
        </w:rPr>
      </w:pPr>
    </w:p>
    <w:p w14:paraId="00B63CB8" w14:textId="77777777" w:rsidR="007D64D0" w:rsidRPr="004864E7" w:rsidRDefault="007D64D0" w:rsidP="007D64D0">
      <w:pPr>
        <w:spacing w:line="240" w:lineRule="auto"/>
        <w:rPr>
          <w:szCs w:val="24"/>
          <w:lang w:val="en-GB"/>
        </w:rPr>
        <w:sectPr w:rsidR="007D64D0" w:rsidRPr="004864E7" w:rsidSect="00B40173">
          <w:headerReference w:type="default" r:id="rId7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bookmarkStart w:id="5" w:name="_Hlk14017189"/>
    </w:p>
    <w:p w14:paraId="3D748438" w14:textId="7D835246" w:rsidR="007D64D0" w:rsidRPr="00FA28D6" w:rsidRDefault="007D64D0" w:rsidP="007D64D0">
      <w:pPr>
        <w:spacing w:line="240" w:lineRule="auto"/>
        <w:rPr>
          <w:szCs w:val="24"/>
          <w:lang w:val="en-GB"/>
        </w:rPr>
      </w:pPr>
      <w:r w:rsidRPr="00FA28D6">
        <w:rPr>
          <w:szCs w:val="24"/>
          <w:lang w:val="en-GB"/>
        </w:rPr>
        <w:lastRenderedPageBreak/>
        <w:t xml:space="preserve">Supplementary Table </w:t>
      </w:r>
      <w:r w:rsidR="00A523CB">
        <w:rPr>
          <w:szCs w:val="24"/>
          <w:lang w:val="en-GB"/>
        </w:rPr>
        <w:t>S</w:t>
      </w:r>
      <w:r w:rsidRPr="00FA28D6">
        <w:rPr>
          <w:szCs w:val="24"/>
          <w:lang w:val="en-GB"/>
        </w:rPr>
        <w:t>3. Cox Proportional Hazard Regression Model for subtypes (univariate)</w:t>
      </w:r>
    </w:p>
    <w:tbl>
      <w:tblPr>
        <w:tblStyle w:val="ad"/>
        <w:tblW w:w="16107" w:type="dxa"/>
        <w:jc w:val="center"/>
        <w:tblLook w:val="04A0" w:firstRow="1" w:lastRow="0" w:firstColumn="1" w:lastColumn="0" w:noHBand="0" w:noVBand="1"/>
      </w:tblPr>
      <w:tblGrid>
        <w:gridCol w:w="2027"/>
        <w:gridCol w:w="756"/>
        <w:gridCol w:w="1027"/>
        <w:gridCol w:w="892"/>
        <w:gridCol w:w="876"/>
        <w:gridCol w:w="1117"/>
        <w:gridCol w:w="892"/>
        <w:gridCol w:w="756"/>
        <w:gridCol w:w="1027"/>
        <w:gridCol w:w="892"/>
        <w:gridCol w:w="756"/>
        <w:gridCol w:w="1027"/>
        <w:gridCol w:w="892"/>
        <w:gridCol w:w="876"/>
        <w:gridCol w:w="1117"/>
        <w:gridCol w:w="1177"/>
      </w:tblGrid>
      <w:tr w:rsidR="007D64D0" w:rsidRPr="00FA28D6" w14:paraId="4ADD8F15" w14:textId="77777777" w:rsidTr="005E4A33">
        <w:trPr>
          <w:trHeight w:val="4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012A8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6" w:name="_Hlk14017193"/>
            <w:bookmarkEnd w:id="5"/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C9D3F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tient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ED475E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+/HER2-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7BCF9D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+/HER2+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7C9606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-/HER2+</w:t>
            </w:r>
          </w:p>
        </w:tc>
        <w:tc>
          <w:tcPr>
            <w:tcW w:w="31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385461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-/HER2-</w:t>
            </w:r>
          </w:p>
        </w:tc>
      </w:tr>
      <w:tr w:rsidR="007D64D0" w:rsidRPr="00FA28D6" w14:paraId="7102475D" w14:textId="77777777" w:rsidTr="00C273F9">
        <w:trPr>
          <w:trHeight w:val="639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0C6E61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9766C9A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F314522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036067E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3A3BAC9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B416E89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3A5C7A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1FAA4F0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7966541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FB72ED3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18C480B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DB49D58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5052085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0BD695A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D7F9623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7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2AF7AAF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5E4A33" w:rsidRPr="00FA28D6" w14:paraId="7EDFB559" w14:textId="77777777" w:rsidTr="00C273F9">
        <w:trPr>
          <w:trHeight w:val="497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7F78B90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555F910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4E4B454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3-1.02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8AEAF0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207D9CC0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0DF3393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-1.04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46E7713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7EF0A3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6867EBD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4-1.0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75D0A891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60DFCBB8" w14:textId="73E4B5FF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0497343B" w14:textId="75A936C5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4-1.0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7BB5B81" w14:textId="5FFA866C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29B233D0" w14:textId="092751EA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47A8522" w14:textId="3917B844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-1.040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5B5249A2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137153EB" w14:textId="77777777" w:rsidTr="00C273F9">
        <w:trPr>
          <w:trHeight w:val="401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3D0DF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tectom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4CC51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311A4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CB093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2D458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D0BE2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1CD3C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F4ACA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8FF06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205D38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49048B8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42858C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0A295E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5E1EF5D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A89210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F82A08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4A33" w:rsidRPr="00FA28D6" w14:paraId="3D4BEC14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AD1E2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569EE4B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E79B7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5-0.4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F443DE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07DC1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0939DC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4-0.4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A19788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3259BD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A9A16B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0-0.5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2A2661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32EFCC" w14:textId="289BA622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26397A" w14:textId="3B016642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0-0.5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77EB63" w14:textId="45E18542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8E2EB9" w14:textId="268C2333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9A34F69" w14:textId="533627C9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4-0.432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2A780B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6950DC90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4AC89F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34B1C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93EC5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FDF8EE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7A8CC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76E1F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C6B0D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7C181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B4928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66280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D1A45FF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3FC1CFB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F09EC0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071639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EC66D1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313F29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64D0" w:rsidRPr="00FA28D6" w14:paraId="63A26A9B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A63E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0B0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E64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530B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F78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08F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21A2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6B9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10A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E578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7CA1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1B3B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39241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B024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1777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3F90785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7E01C7F3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0AEB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D71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2AD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9-2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69CD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1EC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977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4-2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4C49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DE4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284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9-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F2D9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2AB1" w14:textId="19CEE247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6F30" w14:textId="4879E78A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9-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D68B1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297D" w14:textId="114DBA39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7C6D" w14:textId="62AD2745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4-2.5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DAC172B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53CED36D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0B4E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027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6A3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34-4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DC74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8A7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EBD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4-5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65CD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AE7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04B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69-4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5BEA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3FDF" w14:textId="03D0D454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FA85" w14:textId="1000DD32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69-4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4961C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8931" w14:textId="261DC211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C830" w14:textId="6B446115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4-5.6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EB2936E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14F2BB9C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091EF2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90EDA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FB1AB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41-10.28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73D4EB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6010FE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CBF9D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99-14.2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3BAC2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483D3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B615A2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06-10.1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0CC1E4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B14ACD" w14:textId="19E3CFDE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8F743C" w14:textId="6920E2D4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06-10.1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6B1E5E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B78C20F" w14:textId="145C2D15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B97EFD" w14:textId="03D92F7D" w:rsidR="007D64D0" w:rsidRPr="005A12DB" w:rsidRDefault="005E4A33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99-14.276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149529B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79AFA6AF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141C1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86CF6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CFD14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9D4ED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3E75C1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DC50B2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4938A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0FFB2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2394E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1484E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D3AEBED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79DFC8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8AB8B9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DD6C78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971A94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E35138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64D0" w:rsidRPr="00FA28D6" w14:paraId="69582036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A838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D67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3F1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952B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E59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752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3219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09A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175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D504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6836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CBF7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B8F3C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B5BB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A4F9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49F965C" w14:textId="77777777" w:rsidR="007D64D0" w:rsidRPr="005A12DB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289348AF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8B1D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CF4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D3A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8-2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7923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656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124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2-2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3E2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8B9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3FF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7-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A3A1A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E105" w14:textId="5B9F4771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5409" w14:textId="6107E50D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7-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0A13A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249B" w14:textId="3E95169C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35C9" w14:textId="76C85201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2-2.3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AF73403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1A0867EF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8232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CD1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708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9-4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9B2FA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E2A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2074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23-4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5C38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E80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BB9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92-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7D6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A152" w14:textId="01A67CA0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BCF4" w14:textId="20E12C35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92-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EA15A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C2D3" w14:textId="31304451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FD48" w14:textId="185FC298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23-4.9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A278AE6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3F819AC2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F87EF2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EE6EE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21758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23-6.7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A76FB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74F8D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7A857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94-8.6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5F767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5037F4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7F501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40-7.8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731B63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2826AF" w14:textId="69723C1D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60E515" w14:textId="66165444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40-7.8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4414AD8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E10FD2" w14:textId="095DD459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28AC7A" w14:textId="52210C96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94-8.622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36D9F36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47C99686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1ACA8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logy grad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D8BD3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E0B45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7325A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784C6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1842B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C3656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215155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E0F2B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CD1CB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D3937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CC0C4D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00ACEF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AF700D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E77AB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B5C879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4A33" w:rsidRPr="00FA28D6" w14:paraId="619B2C5B" w14:textId="77777777" w:rsidTr="00C273F9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06C2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19CA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2E0D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8B12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356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8C99A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AF07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7BEB4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BBF1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E4B3D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94F5C" w14:textId="21D4173D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63AFE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1C916" w14:textId="7E00C310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C2E48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84490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72B424C" w14:textId="0304C026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10842670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19B9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C55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1CAD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99-2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55F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1051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8CB9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9-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83E3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7D1AB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3797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2-2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7C890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5F93B" w14:textId="353CAA0F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719C3" w14:textId="18AA005A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2-2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12B3" w14:textId="37E5C600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3418" w14:textId="36FE0804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1591C" w14:textId="48274FF0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9-2.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A34393A" w14:textId="25624D6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3909AA86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C34B4A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2C1CF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8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260FE3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3-3.3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05317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475F86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28617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66-3.76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30A8AB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AC35AB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37B4FCF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6-2.9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B1767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1A8AE5" w14:textId="15B02B48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4F60F7" w14:textId="1F349785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6-2.9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479B2E" w14:textId="4E2C6154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E18F713" w14:textId="51A20206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ECB52B2" w14:textId="478827B0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66-3.760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303262" w14:textId="50A4E233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6951FAFA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FB71D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vascular</w:t>
            </w:r>
            <w:proofErr w:type="spellEnd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vas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80A49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6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37BCA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9-2.5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E280B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2F6C0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5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A10BE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3-2.4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5262D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A6248D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D4FE4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1-2.97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2BC77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F88ED" w14:textId="46EE92D6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84D97E" w14:textId="65EFCC9E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1-2.97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98981B" w14:textId="2F025663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101BDA" w14:textId="44452366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5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093E16" w14:textId="623447A4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3-2.437</w:t>
            </w: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9F74D5" w14:textId="77777777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752E9221" w14:textId="77777777" w:rsidTr="00C273F9">
        <w:trPr>
          <w:trHeight w:val="401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62A28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ation therap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5BF22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64E5A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0-0.8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CA452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CBA93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1E4A1B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6-0.84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0DCA3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12B89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3FEC7E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6-0.8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6078BC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04B1C4" w14:textId="5B2BF928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249481" w14:textId="104AE818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6-0.8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61ECB5" w14:textId="09E1C50A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C2BF68" w14:textId="5829CA19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35E8F3" w14:textId="30F8130D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6-0.847</w:t>
            </w: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3688E6" w14:textId="4DCE9ADB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5E4A33" w:rsidRPr="00FA28D6" w14:paraId="2B4517B3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A8ED22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9DEF9D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FE5810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7-1.6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854B9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B17104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4970C9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0-1.6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7889B1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470765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F3897A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6-1.8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EDFAB7" w14:textId="77777777" w:rsidR="005E4A33" w:rsidRPr="00FA28D6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B81FD1" w14:textId="7815859B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A94687" w14:textId="3E131CE3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6-1.8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038C52" w14:textId="2D10A063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2B197A" w14:textId="502A8B13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7D488B" w14:textId="562936D8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0-1.691</w:t>
            </w: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54D391" w14:textId="45043A7D" w:rsidR="005E4A33" w:rsidRPr="005A12DB" w:rsidRDefault="005E4A33" w:rsidP="005E4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4488F02C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14AB0672" w14:textId="31F85306" w:rsidR="007D64D0" w:rsidRPr="00FA28D6" w:rsidRDefault="00AC793D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</w:t>
            </w:r>
            <w:r w:rsidR="007D64D0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7D64D0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</w:t>
            </w:r>
            <w:r w:rsidR="004864E7" w:rsidRPr="004864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002303C8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5A54C441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6-0.6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00F9DF1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0CF01F5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72EE3579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3-0.6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786608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930E23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23626DE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6-0.75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121E492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2EE90CAD" w14:textId="31ED0C72" w:rsidR="007D64D0" w:rsidRPr="00FA28D6" w:rsidRDefault="00714BF1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D980278" w14:textId="07A854CA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0BA38339" w14:textId="2BDC11C9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1AEDDC14" w14:textId="6CC0227B" w:rsidR="007D64D0" w:rsidRPr="00FA28D6" w:rsidRDefault="00714BF1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220B1D9" w14:textId="3A35DAE8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right w:val="nil"/>
            </w:tcBorders>
          </w:tcPr>
          <w:p w14:paraId="2B53AFB8" w14:textId="3F1BC80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bookmarkEnd w:id="6"/>
    <w:p w14:paraId="096E4EAF" w14:textId="77777777" w:rsidR="005A12DB" w:rsidRDefault="005A12DB" w:rsidP="001D07AA">
      <w:pPr>
        <w:rPr>
          <w:szCs w:val="24"/>
          <w:lang w:val="en-GB"/>
        </w:rPr>
      </w:pPr>
      <w:r w:rsidRPr="005A12DB">
        <w:rPr>
          <w:szCs w:val="24"/>
          <w:lang w:val="en-GB"/>
        </w:rPr>
        <w:t>Abbreviations: BCS, breast conserving surgery; HR, hormone receptor; HER2, human epidermal growth factor receptor 2; N.A., not applicable.</w:t>
      </w:r>
    </w:p>
    <w:p w14:paraId="18FEFD61" w14:textId="26C25CC9" w:rsidR="00714BF1" w:rsidRPr="00714BF1" w:rsidRDefault="00714BF1" w:rsidP="001D07AA">
      <w:pPr>
        <w:rPr>
          <w:rFonts w:hint="eastAsia"/>
          <w:szCs w:val="24"/>
          <w:lang w:val="en-GB"/>
        </w:rPr>
      </w:pPr>
      <w:r w:rsidRPr="001D07AA">
        <w:rPr>
          <w:szCs w:val="24"/>
          <w:lang w:val="en-GB"/>
        </w:rPr>
        <w:t>This analysis is for the whole study group of 131,178 patients.</w:t>
      </w:r>
    </w:p>
    <w:p w14:paraId="21C01290" w14:textId="1E6854F8" w:rsidR="004864E7" w:rsidRPr="00FA28D6" w:rsidRDefault="004864E7" w:rsidP="004864E7">
      <w:pPr>
        <w:rPr>
          <w:szCs w:val="24"/>
          <w:lang w:val="en-GB"/>
        </w:rPr>
      </w:pPr>
      <w:proofErr w:type="spellStart"/>
      <w:r w:rsidRPr="004864E7">
        <w:rPr>
          <w:rFonts w:hint="eastAsia"/>
          <w:szCs w:val="24"/>
          <w:vertAlign w:val="superscript"/>
          <w:lang w:val="en-GB"/>
        </w:rPr>
        <w:t>a</w:t>
      </w:r>
      <w:r w:rsidRPr="004864E7">
        <w:rPr>
          <w:szCs w:val="24"/>
          <w:lang w:val="en-GB"/>
        </w:rPr>
        <w:t>Endocrine</w:t>
      </w:r>
      <w:proofErr w:type="spellEnd"/>
      <w:r w:rsidRPr="004864E7">
        <w:rPr>
          <w:szCs w:val="24"/>
          <w:lang w:val="en-GB"/>
        </w:rPr>
        <w:t xml:space="preserve"> therapy was only applied to HR+ tumo</w:t>
      </w:r>
      <w:r>
        <w:rPr>
          <w:szCs w:val="24"/>
          <w:lang w:val="en-GB"/>
        </w:rPr>
        <w:t>u</w:t>
      </w:r>
      <w:r w:rsidRPr="004864E7">
        <w:rPr>
          <w:szCs w:val="24"/>
          <w:lang w:val="en-GB"/>
        </w:rPr>
        <w:t>rs.</w:t>
      </w:r>
    </w:p>
    <w:p w14:paraId="7B23180B" w14:textId="77777777" w:rsidR="007D64D0" w:rsidRPr="00FA28D6" w:rsidRDefault="007D64D0" w:rsidP="007D64D0">
      <w:pPr>
        <w:rPr>
          <w:lang w:val="en-GB"/>
        </w:rPr>
      </w:pPr>
    </w:p>
    <w:p w14:paraId="0C5E5031" w14:textId="77777777" w:rsidR="007D64D0" w:rsidRPr="00FA28D6" w:rsidRDefault="007D64D0" w:rsidP="007D64D0">
      <w:pPr>
        <w:rPr>
          <w:lang w:val="en-GB"/>
        </w:rPr>
      </w:pPr>
    </w:p>
    <w:p w14:paraId="01B0D76B" w14:textId="04A36061" w:rsidR="004864E7" w:rsidRDefault="004864E7" w:rsidP="007D64D0">
      <w:pPr>
        <w:rPr>
          <w:lang w:val="en-GB"/>
        </w:rPr>
      </w:pPr>
    </w:p>
    <w:p w14:paraId="0AB50CC2" w14:textId="105B90E8" w:rsidR="00714BF1" w:rsidRDefault="00714BF1" w:rsidP="007D64D0">
      <w:pPr>
        <w:rPr>
          <w:lang w:val="en-GB"/>
        </w:rPr>
      </w:pPr>
    </w:p>
    <w:p w14:paraId="23D2CE94" w14:textId="694BC361" w:rsidR="005A12DB" w:rsidRDefault="005A12DB" w:rsidP="007D64D0">
      <w:pPr>
        <w:rPr>
          <w:lang w:val="en-GB"/>
        </w:rPr>
      </w:pPr>
    </w:p>
    <w:p w14:paraId="1A93423F" w14:textId="77777777" w:rsidR="005A12DB" w:rsidRPr="00714BF1" w:rsidRDefault="005A12DB" w:rsidP="007D64D0">
      <w:pPr>
        <w:rPr>
          <w:rFonts w:hint="eastAsia"/>
          <w:lang w:val="en-GB"/>
        </w:rPr>
      </w:pPr>
    </w:p>
    <w:p w14:paraId="5E5F1990" w14:textId="616E6B57" w:rsidR="007D64D0" w:rsidRPr="00FA28D6" w:rsidRDefault="007D64D0" w:rsidP="007D64D0">
      <w:pPr>
        <w:rPr>
          <w:szCs w:val="24"/>
          <w:lang w:val="en-GB"/>
        </w:rPr>
      </w:pPr>
      <w:bookmarkStart w:id="7" w:name="_Hlk14017262"/>
      <w:r w:rsidRPr="00FA28D6">
        <w:rPr>
          <w:szCs w:val="24"/>
          <w:lang w:val="en-GB"/>
        </w:rPr>
        <w:lastRenderedPageBreak/>
        <w:t xml:space="preserve">Supplementary Table </w:t>
      </w:r>
      <w:r w:rsidR="00A523CB">
        <w:rPr>
          <w:szCs w:val="24"/>
          <w:lang w:val="en-GB"/>
        </w:rPr>
        <w:t>S</w:t>
      </w:r>
      <w:r w:rsidRPr="00FA28D6">
        <w:rPr>
          <w:szCs w:val="24"/>
          <w:lang w:val="en-GB"/>
        </w:rPr>
        <w:t>4. Cox Proportional Hazard Regression Model for subtypes (multivariate)</w:t>
      </w:r>
    </w:p>
    <w:tbl>
      <w:tblPr>
        <w:tblStyle w:val="ad"/>
        <w:tblW w:w="16107" w:type="dxa"/>
        <w:jc w:val="center"/>
        <w:tblLook w:val="04A0" w:firstRow="1" w:lastRow="0" w:firstColumn="1" w:lastColumn="0" w:noHBand="0" w:noVBand="1"/>
      </w:tblPr>
      <w:tblGrid>
        <w:gridCol w:w="2203"/>
        <w:gridCol w:w="756"/>
        <w:gridCol w:w="1075"/>
        <w:gridCol w:w="892"/>
        <w:gridCol w:w="756"/>
        <w:gridCol w:w="1076"/>
        <w:gridCol w:w="892"/>
        <w:gridCol w:w="756"/>
        <w:gridCol w:w="1076"/>
        <w:gridCol w:w="892"/>
        <w:gridCol w:w="756"/>
        <w:gridCol w:w="1076"/>
        <w:gridCol w:w="892"/>
        <w:gridCol w:w="756"/>
        <w:gridCol w:w="1076"/>
        <w:gridCol w:w="1177"/>
      </w:tblGrid>
      <w:tr w:rsidR="007D64D0" w:rsidRPr="00FA28D6" w14:paraId="7EF94670" w14:textId="77777777" w:rsidTr="00714BF1">
        <w:trPr>
          <w:trHeight w:val="4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64920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8" w:name="_Hlk14017274"/>
            <w:bookmarkEnd w:id="7"/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A42D722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tient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143FCD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+/HER2-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484A2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+/HER2+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852254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-/HER2+</w:t>
            </w:r>
          </w:p>
        </w:tc>
        <w:tc>
          <w:tcPr>
            <w:tcW w:w="29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6D87A3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-/HER2-</w:t>
            </w:r>
          </w:p>
        </w:tc>
      </w:tr>
      <w:tr w:rsidR="007D64D0" w:rsidRPr="00FA28D6" w14:paraId="6D26AA83" w14:textId="77777777" w:rsidTr="00C273F9">
        <w:trPr>
          <w:trHeight w:val="639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1028CE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2FA32E3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37F1650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87F1D4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35501AD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F2DEB0A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F9ECA62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9C6E3CD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E1DECE9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D16A4BF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8BB2833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F020D2F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CC0AA0E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64896BB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9CB4DE3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7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777E205" w14:textId="77777777" w:rsidR="007D64D0" w:rsidRPr="00FA28D6" w:rsidRDefault="007D64D0" w:rsidP="007D64D0">
            <w:pPr>
              <w:tabs>
                <w:tab w:val="left" w:pos="4905"/>
              </w:tabs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85270A" w:rsidRPr="00FA28D6" w14:paraId="70E0CD53" w14:textId="77777777" w:rsidTr="00C273F9">
        <w:trPr>
          <w:trHeight w:val="497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7F68557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60A42D1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1563C53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3-1.02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2F91CFB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07DA2ED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5843D10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1-1.03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CB630F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48040A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73D1BD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5-1.02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E62B4E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6BC367B8" w14:textId="3E23FAF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426F0191" w14:textId="60811E0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8-1.01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379BFE1B" w14:textId="4A13C5D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767010E5" w14:textId="4135C924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44451F25" w14:textId="058D6115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5-1.021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2AC8B552" w14:textId="2BE364F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85270A" w:rsidRPr="00FA28D6" w14:paraId="3BA2EF6A" w14:textId="77777777" w:rsidTr="00C273F9">
        <w:trPr>
          <w:trHeight w:val="401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31CE6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tectom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C7485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2FEBA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6F632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3B4C3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E8E38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6CA4C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FB3D9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77AB8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FBCDF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A19E6A8" w14:textId="2549C8A8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B29805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47EBB40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E2725F" w14:textId="64C6A59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4A848C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CBC72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270A" w:rsidRPr="00FA28D6" w14:paraId="11C1538D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C798B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83A6AD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21832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6-0.6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B1998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C5CB85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1A01F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8-0.7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CCAE27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5F82E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2D487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4-0.7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4286D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03C2FCF" w14:textId="0FA18A6D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031781" w14:textId="444FD690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3-0.8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1A98642" w14:textId="79B96406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F905602" w14:textId="7D8D524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40883B" w14:textId="3947DD60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6-0.765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B722DD" w14:textId="789F0A45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0E08F3AA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AF04D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55983E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26CA1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2336D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FB73D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98504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4D9F9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EF78B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F69B5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1B1F52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16BAE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0BF7D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2F01F6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6B2FED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1A9714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4229709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270A" w:rsidRPr="00FA28D6" w14:paraId="082E8691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8678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497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CA9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D1E4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52F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327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B87D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656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E48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0ED2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6D068" w14:textId="51B7F8C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5D417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63393" w14:textId="0C25998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5513D" w14:textId="66FE0C82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A6BE7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93A2F1F" w14:textId="00016F2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0F236499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D150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C22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26F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2-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35CF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795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253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0-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B00B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9CD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DA7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9-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DC74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36DB3" w14:textId="537034D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443C4" w14:textId="52A6DEA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6-1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8AAF0" w14:textId="7BC34FAB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2B965" w14:textId="24E4B226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F0312" w14:textId="4B72CFA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0-1.7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855D042" w14:textId="6F3B68D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46541A99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6F55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919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B03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38-2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1FDB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C66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E38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6-2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275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9C5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220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3-2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916E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06F29" w14:textId="5C360ED6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57088" w14:textId="69DAB7B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77-3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AD5D2" w14:textId="02D54598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9868C" w14:textId="142F28B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B779D" w14:textId="1F3B475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5-2.6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F9871D6" w14:textId="14D3B6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13F76C32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38D432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56651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71247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1-4.0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D90752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EAE1C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E4B1A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2-5.08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A8091D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6798B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4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5B1D8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17-4.5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892EA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CF3EEB" w14:textId="2FF0FF08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6AD823B" w14:textId="56E5DFC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60-5.85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69E881" w14:textId="6548894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0952E3" w14:textId="69DFB3A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3BDA6E1" w14:textId="1E12B655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6-5.877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B7EC76" w14:textId="6F159EC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07BAC8E0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5FE816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B7DC1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83E9C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EAC355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86E70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558E53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5E05E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15857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AD636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CAF2A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CAFBA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24341D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F03AA4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067408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C9E1133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06B78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270A" w:rsidRPr="00FA28D6" w14:paraId="0D2E2891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8FA4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C1B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807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E402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F9C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FAF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E0F1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1AB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2EB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A72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B5A81" w14:textId="34053906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BE593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302A8" w14:textId="4FF70DCD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9C118" w14:textId="726B7AB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9C4C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245DCA3" w14:textId="6151764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7F0D076A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703D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102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4E7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0-2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0D77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EA1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4EF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5-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91E5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048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BFF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39-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7D8B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E5F5" w14:textId="31738CB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FBD0D" w14:textId="3043D38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5-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460E3" w14:textId="549DB18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58AAD" w14:textId="09EBF49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6011E" w14:textId="4CC8658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35-3.2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E758F72" w14:textId="262458E3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33A88DC2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2779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1FC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883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31-3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154C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774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656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6-3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1603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919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355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20-3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F7E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CCE21" w14:textId="513BE8A0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C9BD6" w14:textId="0AC5326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1-3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31E09" w14:textId="5E2E805D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0912" w14:textId="08BF89B5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CF486" w14:textId="6163AA3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5-4.5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01D6B41" w14:textId="5C66C49B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5562A362" w14:textId="77777777" w:rsidTr="007E4F00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5309B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A995B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E06EB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36-4.1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103F39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A3C50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CACF6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13-5.2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84445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3DA85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5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703EC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35-5.34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D24B65A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47469BF" w14:textId="22C3629B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1099011" w14:textId="7686ABE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66-4.6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E8A130" w14:textId="384A67A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7C6D14" w14:textId="74DCC0A4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1716C69" w14:textId="032C7A12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71-6.559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58D14F" w14:textId="7BC5B1BD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02C01C1E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22BEB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istology grad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FB63B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2C8F1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7B112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4D887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7916C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6B5FB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D44638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AAD65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EC6B3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DAFB7F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6EF0609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C76B6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F6F0F21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A422E2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DDAECEC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270A" w:rsidRPr="00FA28D6" w14:paraId="32736497" w14:textId="77777777" w:rsidTr="00C273F9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3513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E714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DD07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4681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9E68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F029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36AC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4C4F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4FBB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857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55A95" w14:textId="28A0235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0E7FC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090ED" w14:textId="2C5A4C35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4C0E4" w14:textId="11C76EA4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8E124" w14:textId="77777777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7E1F4A5" w14:textId="4A088CA3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3B708248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B81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03B6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355A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7-1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9B7D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E9A9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D1A0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1-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D28F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A113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3DB6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6-2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5BA0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E07FE" w14:textId="0593929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55B44" w14:textId="556D97E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-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AF7D3" w14:textId="358BBA6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2355E" w14:textId="44C989E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61735" w14:textId="31AF2C4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6-1.5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AE55812" w14:textId="66BC64A8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6</w:t>
            </w:r>
          </w:p>
        </w:tc>
      </w:tr>
      <w:tr w:rsidR="0085270A" w:rsidRPr="00FA28D6" w14:paraId="57EDC253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642D28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C93851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265D3D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0-2.1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7BDA9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57C6D6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7EC166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3-2.4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CE0E8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0FBB1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8893E5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2-2.6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429796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623508A" w14:textId="0D392BF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3D59C19" w14:textId="1D6DF4E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9-1.5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4D21604" w14:textId="7C126513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AA3745C" w14:textId="22C6B6D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BB3F69D" w14:textId="1240D426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4-1.789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208D55A" w14:textId="7D55587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1</w:t>
            </w:r>
          </w:p>
        </w:tc>
      </w:tr>
      <w:tr w:rsidR="0085270A" w:rsidRPr="00FA28D6" w14:paraId="24FCF68A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44C1E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vascular</w:t>
            </w:r>
            <w:proofErr w:type="spellEnd"/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vas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CF3C9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53605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7-1.38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A4B9E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7BF4BC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89DC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9-1.24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7987B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58B97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D014B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1-1.7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B6E44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05C0D" w14:textId="60F714A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B8138C" w14:textId="3D7BA853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8-1.75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2BDE0" w14:textId="2364470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CAEFF3" w14:textId="07F56EEE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641240" w14:textId="2BBC63E8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9-1.773</w:t>
            </w: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1CD3FB" w14:textId="43077EEA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0EF38E8B" w14:textId="77777777" w:rsidTr="00C273F9">
        <w:trPr>
          <w:trHeight w:val="401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8AC20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ation therap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419135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6C66D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4-0.9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B2E02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4D6CDD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6456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4-0.95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B2836B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8A6D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D47F02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-1.0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195CD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0AD01C" w14:textId="1F09726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DEAAA0" w14:textId="26D4909D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9-1.1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44778C" w14:textId="74FE4441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AAEAE8" w14:textId="1D1C8558" w:rsidR="0085270A" w:rsidRPr="005A12DB" w:rsidRDefault="000F42F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5270A"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</w:t>
            </w: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02B733" w14:textId="1B03815D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F42FA"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-</w:t>
            </w:r>
            <w:r w:rsidR="000F42FA"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F42FA"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3AEF1A" w14:textId="7C377BC5" w:rsidR="0085270A" w:rsidRPr="005A12DB" w:rsidRDefault="000F42F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5270A" w:rsidRPr="00FA28D6" w14:paraId="7228FD53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B012A9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C89EA8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7B74E3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0-0.75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400AF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F2AD01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E3ED70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5-0.7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188EA4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25292E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A9B06F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3-0.8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293A7" w14:textId="77777777" w:rsidR="0085270A" w:rsidRPr="00FA28D6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4734C7" w14:textId="3787224F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C0783C" w14:textId="567EB80C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5-0.9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D14347" w14:textId="222352F3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0EDE72" w14:textId="1A905054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78AB94" w14:textId="4AAE35E9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2-0.734</w:t>
            </w: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5B49BF" w14:textId="2630797B" w:rsidR="0085270A" w:rsidRPr="005A12DB" w:rsidRDefault="0085270A" w:rsidP="008527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D64D0" w:rsidRPr="00FA28D6" w14:paraId="197AFF4A" w14:textId="77777777" w:rsidTr="00C273F9">
        <w:trPr>
          <w:trHeight w:val="42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298B4A4C" w14:textId="6418C85D" w:rsidR="007D64D0" w:rsidRPr="00FA28D6" w:rsidRDefault="00AC793D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</w:t>
            </w:r>
            <w:r w:rsidR="007D64D0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7D64D0"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y</w:t>
            </w:r>
            <w:r w:rsidR="004864E7" w:rsidRPr="004864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5FAE03E0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1D7800B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9-0.69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357ED67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4F3B663A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34CDA8CC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0-0.78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50D158E6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0A4C51A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2CE4AB24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-0.7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5B863E25" w14:textId="77777777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2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480B08E0" w14:textId="3841FCED" w:rsidR="007D64D0" w:rsidRPr="00FA28D6" w:rsidRDefault="00714BF1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6A6067BE" w14:textId="56DD3609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0F78D338" w14:textId="46314C2B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294BD41A" w14:textId="0A746DD4" w:rsidR="007D64D0" w:rsidRPr="00FA28D6" w:rsidRDefault="00714BF1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B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5D14AB3B" w14:textId="6AD89AEF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right w:val="nil"/>
            </w:tcBorders>
          </w:tcPr>
          <w:p w14:paraId="7CF9E2B4" w14:textId="29AFD5D8" w:rsidR="007D64D0" w:rsidRPr="00FA28D6" w:rsidRDefault="007D64D0" w:rsidP="007D64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bookmarkEnd w:id="8"/>
    <w:p w14:paraId="1065F53D" w14:textId="77777777" w:rsidR="005A12DB" w:rsidRDefault="005A12DB" w:rsidP="005A12DB">
      <w:pPr>
        <w:rPr>
          <w:szCs w:val="24"/>
          <w:lang w:val="en-GB"/>
        </w:rPr>
      </w:pPr>
      <w:r w:rsidRPr="005A12DB">
        <w:rPr>
          <w:szCs w:val="24"/>
          <w:lang w:val="en-GB"/>
        </w:rPr>
        <w:t>Abbreviations: BCS, breast conserving surgery; HR, hormone receptor; HER2, human epidermal growth factor receptor 2; N.A., not applicable.</w:t>
      </w:r>
    </w:p>
    <w:p w14:paraId="327DE9B8" w14:textId="77777777" w:rsidR="005A12DB" w:rsidRPr="00714BF1" w:rsidRDefault="005A12DB" w:rsidP="005A12DB">
      <w:pPr>
        <w:rPr>
          <w:rFonts w:hint="eastAsia"/>
          <w:szCs w:val="24"/>
          <w:lang w:val="en-GB"/>
        </w:rPr>
      </w:pPr>
      <w:r w:rsidRPr="001D07AA">
        <w:rPr>
          <w:szCs w:val="24"/>
          <w:lang w:val="en-GB"/>
        </w:rPr>
        <w:t>This analysis is for the whole study group of 131,178 patients.</w:t>
      </w:r>
    </w:p>
    <w:p w14:paraId="237C1967" w14:textId="77777777" w:rsidR="005A12DB" w:rsidRPr="00FA28D6" w:rsidRDefault="005A12DB" w:rsidP="005A12DB">
      <w:pPr>
        <w:rPr>
          <w:szCs w:val="24"/>
          <w:lang w:val="en-GB"/>
        </w:rPr>
      </w:pPr>
      <w:proofErr w:type="spellStart"/>
      <w:r w:rsidRPr="004864E7">
        <w:rPr>
          <w:rFonts w:hint="eastAsia"/>
          <w:szCs w:val="24"/>
          <w:vertAlign w:val="superscript"/>
          <w:lang w:val="en-GB"/>
        </w:rPr>
        <w:t>a</w:t>
      </w:r>
      <w:r w:rsidRPr="004864E7">
        <w:rPr>
          <w:szCs w:val="24"/>
          <w:lang w:val="en-GB"/>
        </w:rPr>
        <w:t>Endocrine</w:t>
      </w:r>
      <w:proofErr w:type="spellEnd"/>
      <w:r w:rsidRPr="004864E7">
        <w:rPr>
          <w:szCs w:val="24"/>
          <w:lang w:val="en-GB"/>
        </w:rPr>
        <w:t xml:space="preserve"> therapy was only applied to HR+ tumo</w:t>
      </w:r>
      <w:r>
        <w:rPr>
          <w:szCs w:val="24"/>
          <w:lang w:val="en-GB"/>
        </w:rPr>
        <w:t>u</w:t>
      </w:r>
      <w:r w:rsidRPr="004864E7">
        <w:rPr>
          <w:szCs w:val="24"/>
          <w:lang w:val="en-GB"/>
        </w:rPr>
        <w:t>rs.</w:t>
      </w:r>
    </w:p>
    <w:p w14:paraId="0ECC0EDA" w14:textId="77777777" w:rsidR="007D64D0" w:rsidRPr="005A12DB" w:rsidRDefault="007D64D0" w:rsidP="007D64D0">
      <w:pPr>
        <w:rPr>
          <w:lang w:val="en-GB"/>
        </w:rPr>
      </w:pPr>
    </w:p>
    <w:p w14:paraId="66E31D78" w14:textId="0435F902" w:rsidR="007D64D0" w:rsidRDefault="007D64D0" w:rsidP="007D64D0">
      <w:pPr>
        <w:rPr>
          <w:lang w:val="en-GB"/>
        </w:rPr>
      </w:pPr>
    </w:p>
    <w:p w14:paraId="259E7479" w14:textId="67895FAB" w:rsidR="005A12DB" w:rsidRDefault="005A12DB" w:rsidP="007D64D0">
      <w:pPr>
        <w:rPr>
          <w:lang w:val="en-GB"/>
        </w:rPr>
      </w:pPr>
    </w:p>
    <w:p w14:paraId="1C281BD5" w14:textId="76286FF1" w:rsidR="005A12DB" w:rsidRDefault="005A12DB" w:rsidP="007D64D0">
      <w:pPr>
        <w:rPr>
          <w:lang w:val="en-GB"/>
        </w:rPr>
      </w:pPr>
    </w:p>
    <w:p w14:paraId="085B6990" w14:textId="77777777" w:rsidR="005A12DB" w:rsidRPr="00FA28D6" w:rsidRDefault="005A12DB" w:rsidP="007D64D0">
      <w:pPr>
        <w:rPr>
          <w:rFonts w:hint="eastAsia"/>
          <w:lang w:val="en-GB"/>
        </w:rPr>
      </w:pPr>
    </w:p>
    <w:p w14:paraId="4908DE3F" w14:textId="0E397C02" w:rsidR="007D64D0" w:rsidRPr="00FA28D6" w:rsidRDefault="007D64D0" w:rsidP="007D64D0">
      <w:pPr>
        <w:rPr>
          <w:szCs w:val="24"/>
          <w:lang w:val="en-GB"/>
        </w:rPr>
      </w:pPr>
      <w:bookmarkStart w:id="9" w:name="_Hlk14016249"/>
      <w:bookmarkStart w:id="10" w:name="_Hlk14017306"/>
      <w:r w:rsidRPr="00FA28D6">
        <w:rPr>
          <w:szCs w:val="24"/>
          <w:lang w:val="en-GB"/>
        </w:rPr>
        <w:lastRenderedPageBreak/>
        <w:t xml:space="preserve">Supplementary Table </w:t>
      </w:r>
      <w:bookmarkEnd w:id="9"/>
      <w:r w:rsidR="00A523CB">
        <w:rPr>
          <w:szCs w:val="24"/>
          <w:lang w:val="en-GB"/>
        </w:rPr>
        <w:t>S</w:t>
      </w:r>
      <w:r w:rsidRPr="00FA28D6">
        <w:rPr>
          <w:szCs w:val="24"/>
          <w:lang w:val="en-GB"/>
        </w:rPr>
        <w:t>5. Adjusted risks of death according to different T and N stages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520"/>
        <w:gridCol w:w="1521"/>
        <w:gridCol w:w="1521"/>
        <w:gridCol w:w="1521"/>
        <w:gridCol w:w="1521"/>
        <w:gridCol w:w="1521"/>
        <w:gridCol w:w="1521"/>
        <w:gridCol w:w="1521"/>
      </w:tblGrid>
      <w:tr w:rsidR="007D64D0" w:rsidRPr="00FA28D6" w14:paraId="4A5420DB" w14:textId="77777777" w:rsidTr="00C273F9"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</w:tcPr>
          <w:p w14:paraId="7442F153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bookmarkStart w:id="11" w:name="_Hlk14017317"/>
            <w:bookmarkEnd w:id="10"/>
          </w:p>
        </w:tc>
        <w:tc>
          <w:tcPr>
            <w:tcW w:w="3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0E035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+/HER2-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63030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+/HER2+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38099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-/HER2+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A93B48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-/HER2-</w:t>
            </w:r>
          </w:p>
        </w:tc>
      </w:tr>
      <w:tr w:rsidR="007D64D0" w:rsidRPr="00FA28D6" w14:paraId="0BAA7491" w14:textId="77777777" w:rsidTr="00C273F9">
        <w:tc>
          <w:tcPr>
            <w:tcW w:w="1520" w:type="dxa"/>
            <w:tcBorders>
              <w:top w:val="nil"/>
              <w:bottom w:val="double" w:sz="4" w:space="0" w:color="auto"/>
              <w:right w:val="nil"/>
            </w:tcBorders>
          </w:tcPr>
          <w:p w14:paraId="187D5A63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C013FDD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6FBC817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4380D26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55D28C5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1F1EFB9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866418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3BAEF65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H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257EC724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95% CI</w:t>
            </w:r>
          </w:p>
        </w:tc>
      </w:tr>
      <w:tr w:rsidR="007D64D0" w:rsidRPr="00FA28D6" w14:paraId="42E3964A" w14:textId="77777777" w:rsidTr="00C273F9">
        <w:tc>
          <w:tcPr>
            <w:tcW w:w="1520" w:type="dxa"/>
            <w:tcBorders>
              <w:top w:val="double" w:sz="4" w:space="0" w:color="auto"/>
              <w:bottom w:val="nil"/>
              <w:right w:val="nil"/>
            </w:tcBorders>
          </w:tcPr>
          <w:p w14:paraId="254692E7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 stages</w:t>
            </w:r>
          </w:p>
        </w:tc>
        <w:tc>
          <w:tcPr>
            <w:tcW w:w="15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7E728D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FD3B67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DCB064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67BB3B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86842D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897F98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F0F4D5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double" w:sz="4" w:space="0" w:color="auto"/>
              <w:left w:val="nil"/>
              <w:bottom w:val="nil"/>
            </w:tcBorders>
          </w:tcPr>
          <w:p w14:paraId="66ED9114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7D64D0" w:rsidRPr="00FA28D6" w14:paraId="139AE9A1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0096F8C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1F74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A089DEC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5F72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81D63DD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38-1.6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121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0FCD40E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81-1.6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D7AD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6DE209B2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29-2.167</w:t>
            </w:r>
          </w:p>
        </w:tc>
      </w:tr>
      <w:tr w:rsidR="007D64D0" w:rsidRPr="00FA28D6" w14:paraId="02AB1075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901719F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BA14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9F5887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05-1.8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DC8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1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B00FF2F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15-2.4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B8D7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3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A1F93A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062-2.6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2047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295A2786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564-3.137</w:t>
            </w:r>
          </w:p>
        </w:tc>
      </w:tr>
      <w:tr w:rsidR="007D64D0" w:rsidRPr="00FA28D6" w14:paraId="663CB346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7A304A2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BA88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501D1B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344-3.4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33CC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E4807C8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150-4.2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4211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D769224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247-4.2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549A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3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11A79CF2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334-6.491</w:t>
            </w:r>
          </w:p>
        </w:tc>
      </w:tr>
      <w:tr w:rsidR="007D64D0" w:rsidRPr="00FA28D6" w14:paraId="4F5458FC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41B66995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5B37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3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BA0F78A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245-5.9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4990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3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22410BF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15-9.4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5DE7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.5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256641F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083-14.9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E72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7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15F0BB76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463-10.165</w:t>
            </w:r>
          </w:p>
        </w:tc>
      </w:tr>
      <w:tr w:rsidR="007D64D0" w:rsidRPr="00FA28D6" w14:paraId="0D34537C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71E6A172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 st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CC93D1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E4F8714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CF0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2FCF5D3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59CC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3D4BF27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FF0D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5806854A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7D64D0" w:rsidRPr="00FA28D6" w14:paraId="5403EC52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2B73693B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C438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0AC4C45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C82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26A9A1A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26-1.4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A7F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879F3B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99-1.3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59E7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8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2C29A0A0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39-1.994</w:t>
            </w:r>
          </w:p>
        </w:tc>
      </w:tr>
      <w:tr w:rsidR="007D64D0" w:rsidRPr="00FA28D6" w14:paraId="60085984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58DE998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43F6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0702BD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36-1.8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0CB6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4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C518C37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134-2.8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FB9D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8CD8384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501-3.3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0B63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3730A3CA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68-3.470</w:t>
            </w:r>
          </w:p>
        </w:tc>
      </w:tr>
      <w:tr w:rsidR="007D64D0" w:rsidRPr="00FA28D6" w14:paraId="5794EF6E" w14:textId="77777777" w:rsidTr="00C273F9">
        <w:tc>
          <w:tcPr>
            <w:tcW w:w="1520" w:type="dxa"/>
            <w:tcBorders>
              <w:top w:val="nil"/>
              <w:bottom w:val="nil"/>
              <w:right w:val="nil"/>
            </w:tcBorders>
          </w:tcPr>
          <w:p w14:paraId="3B5F14B0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87D1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7CC3BA4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461-3.2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A678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3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B723A8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627-4.1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CA9C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2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16C8FB2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412-5.2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9560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6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</w:tcBorders>
          </w:tcPr>
          <w:p w14:paraId="3F5C6B80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888-5.485</w:t>
            </w:r>
          </w:p>
        </w:tc>
      </w:tr>
      <w:tr w:rsidR="007D64D0" w:rsidRPr="00FA28D6" w14:paraId="369F4F2F" w14:textId="77777777" w:rsidTr="00C273F9">
        <w:tc>
          <w:tcPr>
            <w:tcW w:w="1520" w:type="dxa"/>
            <w:tcBorders>
              <w:top w:val="nil"/>
              <w:bottom w:val="single" w:sz="4" w:space="0" w:color="auto"/>
              <w:right w:val="nil"/>
            </w:tcBorders>
          </w:tcPr>
          <w:p w14:paraId="07B23850" w14:textId="77777777" w:rsidR="007D64D0" w:rsidRPr="00FA28D6" w:rsidRDefault="007D64D0" w:rsidP="00C273F9">
            <w:pPr>
              <w:spacing w:line="240" w:lineRule="auto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7175F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4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88E34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01-4.86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40994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15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03E72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550-14.86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8606D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47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F43D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47-7.33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19C4E" w14:textId="77777777" w:rsidR="007D64D0" w:rsidRPr="00FA28D6" w:rsidRDefault="007D64D0" w:rsidP="00C273F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58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</w:tcBorders>
          </w:tcPr>
          <w:p w14:paraId="4CE63580" w14:textId="77777777" w:rsidR="007D64D0" w:rsidRPr="00FA28D6" w:rsidRDefault="007D64D0" w:rsidP="00C273F9">
            <w:pPr>
              <w:spacing w:line="240" w:lineRule="auto"/>
              <w:jc w:val="center"/>
              <w:rPr>
                <w:lang w:val="en-GB"/>
              </w:rPr>
            </w:pPr>
            <w:r w:rsidRPr="00FA28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688-7.805</w:t>
            </w:r>
          </w:p>
        </w:tc>
      </w:tr>
    </w:tbl>
    <w:bookmarkEnd w:id="11"/>
    <w:p w14:paraId="18AD9631" w14:textId="1D0A806C" w:rsidR="007D64D0" w:rsidRPr="00FA28D6" w:rsidRDefault="004864E7" w:rsidP="004864E7">
      <w:pPr>
        <w:rPr>
          <w:lang w:val="en-GB"/>
        </w:rPr>
      </w:pPr>
      <w:r w:rsidRPr="004864E7">
        <w:rPr>
          <w:lang w:val="en-GB"/>
        </w:rPr>
        <w:t>This analysis is for the whole study group of 131,178 patients.</w:t>
      </w:r>
    </w:p>
    <w:p w14:paraId="5667A0A7" w14:textId="77777777" w:rsidR="007D64D0" w:rsidRPr="00FA28D6" w:rsidRDefault="007D64D0" w:rsidP="007D64D0">
      <w:pPr>
        <w:rPr>
          <w:lang w:val="en-GB"/>
        </w:rPr>
      </w:pPr>
    </w:p>
    <w:p w14:paraId="608B121D" w14:textId="77777777" w:rsidR="007D64D0" w:rsidRPr="00FA28D6" w:rsidRDefault="007D64D0" w:rsidP="007D64D0">
      <w:pPr>
        <w:rPr>
          <w:lang w:val="en-GB"/>
        </w:rPr>
      </w:pPr>
    </w:p>
    <w:p w14:paraId="5242CE82" w14:textId="77777777" w:rsidR="007D64D0" w:rsidRPr="00FA28D6" w:rsidRDefault="007D64D0" w:rsidP="007D64D0">
      <w:pPr>
        <w:rPr>
          <w:lang w:val="en-GB"/>
        </w:rPr>
      </w:pPr>
    </w:p>
    <w:bookmarkEnd w:id="0"/>
    <w:p w14:paraId="16201462" w14:textId="2A74A687" w:rsidR="0055339E" w:rsidRPr="00FA28D6" w:rsidRDefault="0055339E" w:rsidP="007B4BAC">
      <w:pPr>
        <w:rPr>
          <w:b/>
          <w:szCs w:val="24"/>
          <w:lang w:val="en-GB"/>
        </w:rPr>
      </w:pPr>
    </w:p>
    <w:sectPr w:rsidR="0055339E" w:rsidRPr="00FA28D6" w:rsidSect="007D64D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452FF" w14:textId="77777777" w:rsidR="00AA064A" w:rsidRDefault="00AA064A">
      <w:pPr>
        <w:spacing w:line="240" w:lineRule="auto"/>
      </w:pPr>
      <w:r>
        <w:separator/>
      </w:r>
    </w:p>
  </w:endnote>
  <w:endnote w:type="continuationSeparator" w:id="0">
    <w:p w14:paraId="43312BC0" w14:textId="77777777" w:rsidR="00AA064A" w:rsidRDefault="00AA06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4DFB5" w14:textId="77777777" w:rsidR="00AA064A" w:rsidRDefault="00AA064A">
      <w:pPr>
        <w:spacing w:line="240" w:lineRule="auto"/>
      </w:pPr>
      <w:r>
        <w:separator/>
      </w:r>
    </w:p>
  </w:footnote>
  <w:footnote w:type="continuationSeparator" w:id="0">
    <w:p w14:paraId="29AE728B" w14:textId="77777777" w:rsidR="00AA064A" w:rsidRDefault="00AA06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17645379"/>
      <w:docPartObj>
        <w:docPartGallery w:val="Page Numbers (Top of Page)"/>
        <w:docPartUnique/>
      </w:docPartObj>
    </w:sdtPr>
    <w:sdtContent>
      <w:p w14:paraId="6CF0D956" w14:textId="77777777" w:rsidR="00AA064A" w:rsidRDefault="00AA064A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6ECEAD34" w14:textId="77777777" w:rsidR="00AA064A" w:rsidRDefault="00AA064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A558F9"/>
    <w:multiLevelType w:val="multilevel"/>
    <w:tmpl w:val="17FEE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2MzIyMTI2tbQwM7JQ0lEKTi0uzszPAykwrAUA1LOGU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xvtwe3e50xset9zlx50x6vp0epfadpf9w&quot;&gt;My EndNote Library_tumor burden and subtype_201905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  <w:docVar w:name="intellisampler_rd 30" w:val="30"/>
    <w:docVar w:name="intellisampler_rd 32" w:val="32"/>
    <w:docVar w:name="intellisampler_rd 44" w:val="44"/>
    <w:docVar w:name="intellisampler_rd 51" w:val="51"/>
    <w:docVar w:name="intellisampler_rd 54" w:val="54"/>
    <w:docVar w:name="intellisampler_rd 59" w:val="59"/>
    <w:docVar w:name="intellisampler_rd 70" w:val="70"/>
    <w:docVar w:name="intellisampler_rd 83" w:val="83"/>
    <w:docVar w:name="intellisampler_un 103" w:val="103"/>
    <w:docVar w:name="intellisampler_un 104" w:val="104"/>
    <w:docVar w:name="intellisampler_un 112" w:val="112"/>
    <w:docVar w:name="intellisampler_un 114" w:val="114"/>
    <w:docVar w:name="intellisampler_un 119" w:val="119"/>
    <w:docVar w:name="intellisampler_un 84" w:val="84"/>
    <w:docVar w:name="intellisampler_un 95" w:val="95"/>
    <w:docVar w:name="intellisampler_un 96" w:val="96"/>
    <w:docVar w:name="intellisampler_un 97" w:val="97"/>
    <w:docVar w:name="is_review_method" w:val="Normal"/>
    <w:docVar w:name="is_sampling_method" w:val="categorical"/>
  </w:docVars>
  <w:rsids>
    <w:rsidRoot w:val="00DB3F69"/>
    <w:rsid w:val="000206F5"/>
    <w:rsid w:val="00026D09"/>
    <w:rsid w:val="00061BD9"/>
    <w:rsid w:val="0007211E"/>
    <w:rsid w:val="0007609F"/>
    <w:rsid w:val="000963FB"/>
    <w:rsid w:val="000A3DB8"/>
    <w:rsid w:val="000C04E4"/>
    <w:rsid w:val="000C50A6"/>
    <w:rsid w:val="000D554C"/>
    <w:rsid w:val="000F0D0C"/>
    <w:rsid w:val="000F42FA"/>
    <w:rsid w:val="00124E70"/>
    <w:rsid w:val="00135B3B"/>
    <w:rsid w:val="00153D3A"/>
    <w:rsid w:val="00160540"/>
    <w:rsid w:val="0016341F"/>
    <w:rsid w:val="0017378B"/>
    <w:rsid w:val="00185C02"/>
    <w:rsid w:val="001C6120"/>
    <w:rsid w:val="001D07AA"/>
    <w:rsid w:val="001D1FD5"/>
    <w:rsid w:val="00213EFA"/>
    <w:rsid w:val="002310AE"/>
    <w:rsid w:val="00232A9D"/>
    <w:rsid w:val="0023699F"/>
    <w:rsid w:val="0025162F"/>
    <w:rsid w:val="00281F65"/>
    <w:rsid w:val="0029723A"/>
    <w:rsid w:val="00297E81"/>
    <w:rsid w:val="002B4FFB"/>
    <w:rsid w:val="002B75BD"/>
    <w:rsid w:val="002B7D12"/>
    <w:rsid w:val="002C5074"/>
    <w:rsid w:val="002F23FF"/>
    <w:rsid w:val="002F7C9B"/>
    <w:rsid w:val="00305B23"/>
    <w:rsid w:val="00306136"/>
    <w:rsid w:val="00316613"/>
    <w:rsid w:val="003204AC"/>
    <w:rsid w:val="00321C43"/>
    <w:rsid w:val="00345095"/>
    <w:rsid w:val="00352BA5"/>
    <w:rsid w:val="00374200"/>
    <w:rsid w:val="003770E6"/>
    <w:rsid w:val="00395644"/>
    <w:rsid w:val="003A277B"/>
    <w:rsid w:val="003B37E2"/>
    <w:rsid w:val="003B73A9"/>
    <w:rsid w:val="004079D2"/>
    <w:rsid w:val="00417238"/>
    <w:rsid w:val="00420371"/>
    <w:rsid w:val="004406BF"/>
    <w:rsid w:val="004625C7"/>
    <w:rsid w:val="004864E7"/>
    <w:rsid w:val="004910DF"/>
    <w:rsid w:val="004958FF"/>
    <w:rsid w:val="004D4170"/>
    <w:rsid w:val="004E4AA3"/>
    <w:rsid w:val="004F67F0"/>
    <w:rsid w:val="005050E6"/>
    <w:rsid w:val="005112AC"/>
    <w:rsid w:val="005116B0"/>
    <w:rsid w:val="0055339E"/>
    <w:rsid w:val="00560E6C"/>
    <w:rsid w:val="005A12DB"/>
    <w:rsid w:val="005C6116"/>
    <w:rsid w:val="005D0960"/>
    <w:rsid w:val="005D6C50"/>
    <w:rsid w:val="005D7931"/>
    <w:rsid w:val="005E13EE"/>
    <w:rsid w:val="005E4A33"/>
    <w:rsid w:val="005E683F"/>
    <w:rsid w:val="006067BB"/>
    <w:rsid w:val="0062779C"/>
    <w:rsid w:val="006425D4"/>
    <w:rsid w:val="006574B4"/>
    <w:rsid w:val="00692489"/>
    <w:rsid w:val="006938AC"/>
    <w:rsid w:val="006A2ABC"/>
    <w:rsid w:val="006D56F4"/>
    <w:rsid w:val="006F0B90"/>
    <w:rsid w:val="00714BF1"/>
    <w:rsid w:val="00725506"/>
    <w:rsid w:val="00731D8E"/>
    <w:rsid w:val="0073748B"/>
    <w:rsid w:val="0074328D"/>
    <w:rsid w:val="007519FE"/>
    <w:rsid w:val="007553BC"/>
    <w:rsid w:val="007601C9"/>
    <w:rsid w:val="0077222F"/>
    <w:rsid w:val="00780FD4"/>
    <w:rsid w:val="00782D56"/>
    <w:rsid w:val="007A3980"/>
    <w:rsid w:val="007B4BAC"/>
    <w:rsid w:val="007D64D0"/>
    <w:rsid w:val="007F2A65"/>
    <w:rsid w:val="00822587"/>
    <w:rsid w:val="00842E9E"/>
    <w:rsid w:val="0085270A"/>
    <w:rsid w:val="00857567"/>
    <w:rsid w:val="00870CA9"/>
    <w:rsid w:val="00876E0A"/>
    <w:rsid w:val="008A336A"/>
    <w:rsid w:val="008C141D"/>
    <w:rsid w:val="008C142A"/>
    <w:rsid w:val="008C6262"/>
    <w:rsid w:val="008F3831"/>
    <w:rsid w:val="00903CAE"/>
    <w:rsid w:val="0091668A"/>
    <w:rsid w:val="0093123B"/>
    <w:rsid w:val="00955DC0"/>
    <w:rsid w:val="00955F40"/>
    <w:rsid w:val="00985967"/>
    <w:rsid w:val="0099144B"/>
    <w:rsid w:val="009A5271"/>
    <w:rsid w:val="009A7F0A"/>
    <w:rsid w:val="009B59B7"/>
    <w:rsid w:val="009D2C06"/>
    <w:rsid w:val="009D7A65"/>
    <w:rsid w:val="009F0FC6"/>
    <w:rsid w:val="009F675E"/>
    <w:rsid w:val="00A230F6"/>
    <w:rsid w:val="00A523CB"/>
    <w:rsid w:val="00A524FF"/>
    <w:rsid w:val="00A739CF"/>
    <w:rsid w:val="00A8613E"/>
    <w:rsid w:val="00A941F3"/>
    <w:rsid w:val="00AA064A"/>
    <w:rsid w:val="00AC793D"/>
    <w:rsid w:val="00AE7971"/>
    <w:rsid w:val="00AF519A"/>
    <w:rsid w:val="00AF6F71"/>
    <w:rsid w:val="00B03F86"/>
    <w:rsid w:val="00B04D30"/>
    <w:rsid w:val="00B10506"/>
    <w:rsid w:val="00B325D3"/>
    <w:rsid w:val="00B40173"/>
    <w:rsid w:val="00B43255"/>
    <w:rsid w:val="00B4771B"/>
    <w:rsid w:val="00B523CD"/>
    <w:rsid w:val="00B8549D"/>
    <w:rsid w:val="00BA2DE0"/>
    <w:rsid w:val="00BC71FE"/>
    <w:rsid w:val="00BF0B99"/>
    <w:rsid w:val="00C06D61"/>
    <w:rsid w:val="00C26E4B"/>
    <w:rsid w:val="00C273F9"/>
    <w:rsid w:val="00C32E35"/>
    <w:rsid w:val="00C477B8"/>
    <w:rsid w:val="00C652F2"/>
    <w:rsid w:val="00CC22DA"/>
    <w:rsid w:val="00D13388"/>
    <w:rsid w:val="00D208BF"/>
    <w:rsid w:val="00D24A1C"/>
    <w:rsid w:val="00D275E7"/>
    <w:rsid w:val="00D43597"/>
    <w:rsid w:val="00D55776"/>
    <w:rsid w:val="00D617A8"/>
    <w:rsid w:val="00D71704"/>
    <w:rsid w:val="00D742F6"/>
    <w:rsid w:val="00D74418"/>
    <w:rsid w:val="00DA1DC1"/>
    <w:rsid w:val="00DB2C5C"/>
    <w:rsid w:val="00DB3F69"/>
    <w:rsid w:val="00DC383A"/>
    <w:rsid w:val="00DC5140"/>
    <w:rsid w:val="00DD70C4"/>
    <w:rsid w:val="00DF18DC"/>
    <w:rsid w:val="00E13C49"/>
    <w:rsid w:val="00E64A1F"/>
    <w:rsid w:val="00EA13EA"/>
    <w:rsid w:val="00EC1B81"/>
    <w:rsid w:val="00EC2C7B"/>
    <w:rsid w:val="00ED45E7"/>
    <w:rsid w:val="00ED5021"/>
    <w:rsid w:val="00EE540D"/>
    <w:rsid w:val="00EF54B7"/>
    <w:rsid w:val="00F04C61"/>
    <w:rsid w:val="00F067E2"/>
    <w:rsid w:val="00F5066F"/>
    <w:rsid w:val="00F51289"/>
    <w:rsid w:val="00F66C4B"/>
    <w:rsid w:val="00FA0C13"/>
    <w:rsid w:val="00FA28D6"/>
    <w:rsid w:val="00FB2530"/>
    <w:rsid w:val="00FC1364"/>
    <w:rsid w:val="00FC2E44"/>
    <w:rsid w:val="00FC3641"/>
    <w:rsid w:val="00FE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2D82CEC2"/>
  <w15:docId w15:val="{7E160946-3512-4E57-8E63-A43394A4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F69"/>
    <w:pPr>
      <w:spacing w:after="0" w:line="48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F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3F69"/>
    <w:rPr>
      <w:szCs w:val="20"/>
    </w:rPr>
  </w:style>
  <w:style w:type="paragraph" w:customStyle="1" w:styleId="EndNoteBibliography">
    <w:name w:val="EndNote Bibliography"/>
    <w:basedOn w:val="a"/>
    <w:link w:val="EndNoteBibliographyChar"/>
    <w:rsid w:val="00DB3F6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B3F69"/>
    <w:rPr>
      <w:noProof/>
      <w:szCs w:val="20"/>
    </w:rPr>
  </w:style>
  <w:style w:type="paragraph" w:customStyle="1" w:styleId="FirstParagraph">
    <w:name w:val="First Paragraph"/>
    <w:basedOn w:val="a4"/>
    <w:next w:val="a4"/>
    <w:qFormat/>
    <w:rsid w:val="00DB3F69"/>
    <w:pPr>
      <w:spacing w:before="180" w:line="240" w:lineRule="auto"/>
      <w:jc w:val="left"/>
    </w:pPr>
    <w:rPr>
      <w:rFonts w:asciiTheme="minorHAnsi" w:hAnsiTheme="minorHAnsi" w:cstheme="minorBidi"/>
      <w:kern w:val="0"/>
      <w:szCs w:val="24"/>
      <w:lang w:eastAsia="en-US"/>
    </w:rPr>
  </w:style>
  <w:style w:type="paragraph" w:styleId="a4">
    <w:name w:val="Body Text"/>
    <w:basedOn w:val="a"/>
    <w:link w:val="Char0"/>
    <w:uiPriority w:val="99"/>
    <w:semiHidden/>
    <w:unhideWhenUsed/>
    <w:rsid w:val="00DB3F69"/>
    <w:pPr>
      <w:spacing w:after="180"/>
    </w:pPr>
  </w:style>
  <w:style w:type="character" w:customStyle="1" w:styleId="Char0">
    <w:name w:val="본문 Char"/>
    <w:basedOn w:val="a0"/>
    <w:link w:val="a4"/>
    <w:uiPriority w:val="99"/>
    <w:semiHidden/>
    <w:rsid w:val="00DB3F69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B3F6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B3F69"/>
    <w:rPr>
      <w:noProof/>
      <w:szCs w:val="20"/>
    </w:rPr>
  </w:style>
  <w:style w:type="paragraph" w:styleId="a5">
    <w:name w:val="footer"/>
    <w:basedOn w:val="a"/>
    <w:link w:val="Char1"/>
    <w:uiPriority w:val="99"/>
    <w:unhideWhenUsed/>
    <w:rsid w:val="00F5128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51289"/>
    <w:rPr>
      <w:szCs w:val="20"/>
    </w:rPr>
  </w:style>
  <w:style w:type="character" w:styleId="a6">
    <w:name w:val="annotation reference"/>
    <w:basedOn w:val="a0"/>
    <w:uiPriority w:val="99"/>
    <w:semiHidden/>
    <w:unhideWhenUsed/>
    <w:rsid w:val="00F66C4B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F66C4B"/>
    <w:pPr>
      <w:spacing w:line="240" w:lineRule="auto"/>
    </w:pPr>
    <w:rPr>
      <w:sz w:val="20"/>
    </w:rPr>
  </w:style>
  <w:style w:type="character" w:customStyle="1" w:styleId="Char2">
    <w:name w:val="메모 텍스트 Char"/>
    <w:basedOn w:val="a0"/>
    <w:link w:val="a7"/>
    <w:uiPriority w:val="99"/>
    <w:semiHidden/>
    <w:rsid w:val="00F66C4B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66C4B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F66C4B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F66C4B"/>
    <w:pPr>
      <w:spacing w:after="0" w:line="240" w:lineRule="auto"/>
      <w:jc w:val="left"/>
    </w:pPr>
    <w:rPr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F66C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0"/>
    <w:link w:val="aa"/>
    <w:uiPriority w:val="99"/>
    <w:semiHidden/>
    <w:rsid w:val="00F66C4B"/>
    <w:rPr>
      <w:rFonts w:ascii="Tahoma" w:hAnsi="Tahoma" w:cs="Tahoma"/>
      <w:sz w:val="16"/>
      <w:szCs w:val="16"/>
    </w:rPr>
  </w:style>
  <w:style w:type="paragraph" w:styleId="ab">
    <w:name w:val="Normal (Web)"/>
    <w:basedOn w:val="a"/>
    <w:uiPriority w:val="99"/>
    <w:semiHidden/>
    <w:unhideWhenUsed/>
    <w:rsid w:val="00955F40"/>
    <w:rPr>
      <w:szCs w:val="24"/>
    </w:rPr>
  </w:style>
  <w:style w:type="table" w:styleId="ac">
    <w:name w:val="Grid Table Light"/>
    <w:basedOn w:val="a1"/>
    <w:uiPriority w:val="40"/>
    <w:rsid w:val="0055339E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d">
    <w:name w:val="Table Grid"/>
    <w:basedOn w:val="a1"/>
    <w:uiPriority w:val="39"/>
    <w:rsid w:val="007D64D0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눈금 밝게1"/>
    <w:basedOn w:val="a1"/>
    <w:uiPriority w:val="40"/>
    <w:rsid w:val="00C06D61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8</TotalTime>
  <Pages>10</Pages>
  <Words>1538</Words>
  <Characters>8768</Characters>
  <Application>Microsoft Office Word</Application>
  <DocSecurity>0</DocSecurity>
  <Lines>73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ng Kyu</dc:creator>
  <cp:keywords/>
  <dc:description/>
  <cp:lastModifiedBy>Kim Hong Kyu</cp:lastModifiedBy>
  <cp:revision>153</cp:revision>
  <dcterms:created xsi:type="dcterms:W3CDTF">2019-07-03T13:07:00Z</dcterms:created>
  <dcterms:modified xsi:type="dcterms:W3CDTF">2020-06-16T05:14:00Z</dcterms:modified>
</cp:coreProperties>
</file>